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BAAF7" w14:textId="79514588" w:rsidR="000A615F" w:rsidRDefault="000A615F">
      <w:r>
        <w:rPr>
          <w:rFonts w:cstheme="minorHAnsi"/>
          <w:bCs/>
        </w:rPr>
        <w:t>Additional</w:t>
      </w:r>
      <w:r w:rsidRPr="00FF65C3">
        <w:rPr>
          <w:rFonts w:cstheme="minorHAnsi"/>
          <w:bCs/>
        </w:rPr>
        <w:t xml:space="preserve"> file </w:t>
      </w:r>
      <w:r w:rsidR="00FB60B9">
        <w:rPr>
          <w:rFonts w:cstheme="minorHAnsi"/>
          <w:bCs/>
        </w:rPr>
        <w:t>5</w:t>
      </w:r>
      <w:r w:rsidRPr="00FF65C3">
        <w:rPr>
          <w:rFonts w:cstheme="minorHAnsi"/>
          <w:bCs/>
        </w:rPr>
        <w:t xml:space="preserve">. Supporting quotes from </w:t>
      </w:r>
      <w:r>
        <w:rPr>
          <w:rFonts w:cstheme="minorHAnsi"/>
          <w:bCs/>
        </w:rPr>
        <w:t>healthcare professional’s</w:t>
      </w:r>
      <w:r w:rsidRPr="00FF65C3">
        <w:rPr>
          <w:rFonts w:cstheme="minorHAnsi"/>
          <w:bCs/>
        </w:rPr>
        <w:t xml:space="preserve"> response to the open-ended questions</w:t>
      </w:r>
    </w:p>
    <w:tbl>
      <w:tblPr>
        <w:tblStyle w:val="TableGrid"/>
        <w:tblpPr w:leftFromText="141" w:rightFromText="141" w:vertAnchor="page" w:horzAnchor="margin" w:tblpXSpec="center" w:tblpY="1015"/>
        <w:tblW w:w="14596" w:type="dxa"/>
        <w:tblLayout w:type="fixed"/>
        <w:tblLook w:val="0480" w:firstRow="0" w:lastRow="0" w:firstColumn="1" w:lastColumn="0" w:noHBand="0" w:noVBand="1"/>
      </w:tblPr>
      <w:tblGrid>
        <w:gridCol w:w="2122"/>
        <w:gridCol w:w="141"/>
        <w:gridCol w:w="1843"/>
        <w:gridCol w:w="10490"/>
      </w:tblGrid>
      <w:tr w:rsidR="000A615F" w:rsidRPr="00FF65C3" w14:paraId="4A8FBBF5" w14:textId="77777777" w:rsidTr="000A615F">
        <w:trPr>
          <w:trHeight w:val="353"/>
        </w:trPr>
        <w:tc>
          <w:tcPr>
            <w:tcW w:w="14596" w:type="dxa"/>
            <w:gridSpan w:val="4"/>
            <w:shd w:val="clear" w:color="auto" w:fill="F2F2F2" w:themeFill="background1" w:themeFillShade="F2"/>
            <w:vAlign w:val="center"/>
          </w:tcPr>
          <w:p w14:paraId="1B73DE37" w14:textId="68035FA5" w:rsidR="000A615F" w:rsidRPr="00FF65C3" w:rsidRDefault="000A615F" w:rsidP="00EA6BF3">
            <w:pPr>
              <w:rPr>
                <w:rFonts w:cstheme="minorHAnsi"/>
                <w:b/>
                <w:bCs/>
              </w:rPr>
            </w:pPr>
            <w:r w:rsidRPr="00FF65C3">
              <w:rPr>
                <w:rFonts w:cstheme="minorHAnsi"/>
                <w:b/>
                <w:bCs/>
              </w:rPr>
              <w:lastRenderedPageBreak/>
              <w:t>Question 1. AF patients attended by HCPs</w:t>
            </w:r>
            <w:r w:rsidRPr="00FF65C3">
              <w:rPr>
                <w:rFonts w:cstheme="minorHAnsi"/>
              </w:rPr>
              <w:t xml:space="preserve"> </w:t>
            </w:r>
            <w:r w:rsidRPr="00FF65C3">
              <w:rPr>
                <w:rFonts w:cstheme="minorHAnsi"/>
                <w:b/>
                <w:bCs/>
              </w:rPr>
              <w:t xml:space="preserve">Who are these patients with AF that you monitor (follow)? </w:t>
            </w:r>
          </w:p>
          <w:p w14:paraId="4720A611" w14:textId="77777777" w:rsidR="000A615F" w:rsidRPr="00FF65C3" w:rsidRDefault="000A615F" w:rsidP="00EA6BF3">
            <w:pPr>
              <w:rPr>
                <w:rFonts w:cstheme="minorHAnsi"/>
                <w:b/>
                <w:bCs/>
              </w:rPr>
            </w:pPr>
          </w:p>
        </w:tc>
      </w:tr>
      <w:tr w:rsidR="000A615F" w:rsidRPr="00FF65C3" w14:paraId="7C84152B" w14:textId="77777777" w:rsidTr="000A615F">
        <w:trPr>
          <w:trHeight w:val="1203"/>
        </w:trPr>
        <w:tc>
          <w:tcPr>
            <w:tcW w:w="4106" w:type="dxa"/>
            <w:gridSpan w:val="3"/>
            <w:shd w:val="clear" w:color="auto" w:fill="F2F2F2" w:themeFill="background1" w:themeFillShade="F2"/>
            <w:vAlign w:val="center"/>
          </w:tcPr>
          <w:p w14:paraId="072A816C" w14:textId="77777777" w:rsidR="000A615F" w:rsidRPr="00FF65C3" w:rsidRDefault="000A615F" w:rsidP="00EA6BF3">
            <w:pPr>
              <w:rPr>
                <w:rFonts w:cstheme="minorHAnsi"/>
                <w:b/>
                <w:bCs/>
              </w:rPr>
            </w:pPr>
            <w:r w:rsidRPr="00FF65C3">
              <w:rPr>
                <w:rFonts w:cstheme="minorHAnsi"/>
                <w:b/>
                <w:bCs/>
              </w:rPr>
              <w:t>Sociodemographic characteristics</w:t>
            </w:r>
          </w:p>
        </w:tc>
        <w:tc>
          <w:tcPr>
            <w:tcW w:w="10490" w:type="dxa"/>
            <w:shd w:val="clear" w:color="auto" w:fill="FFFFFF" w:themeFill="background1"/>
            <w:vAlign w:val="center"/>
          </w:tcPr>
          <w:p w14:paraId="04B3B06E" w14:textId="77777777" w:rsidR="000A615F" w:rsidRPr="00FF65C3" w:rsidRDefault="000A615F" w:rsidP="00EA6BF3">
            <w:pPr>
              <w:rPr>
                <w:rFonts w:cstheme="minorHAnsi"/>
                <w:bCs/>
              </w:rPr>
            </w:pPr>
            <w:r w:rsidRPr="00FF65C3">
              <w:rPr>
                <w:rFonts w:cstheme="minorHAnsi"/>
                <w:bCs/>
              </w:rPr>
              <w:t>“They are old men…” (Physician)</w:t>
            </w:r>
          </w:p>
        </w:tc>
      </w:tr>
      <w:tr w:rsidR="000A615F" w:rsidRPr="00FF65C3" w14:paraId="600C375B" w14:textId="77777777" w:rsidTr="000A615F">
        <w:trPr>
          <w:trHeight w:val="1203"/>
        </w:trPr>
        <w:tc>
          <w:tcPr>
            <w:tcW w:w="4106" w:type="dxa"/>
            <w:gridSpan w:val="3"/>
            <w:shd w:val="clear" w:color="auto" w:fill="F2F2F2" w:themeFill="background1" w:themeFillShade="F2"/>
            <w:vAlign w:val="center"/>
          </w:tcPr>
          <w:p w14:paraId="722D0F13" w14:textId="77777777" w:rsidR="000A615F" w:rsidRPr="00FF65C3" w:rsidRDefault="000A615F" w:rsidP="00EA6BF3">
            <w:pPr>
              <w:rPr>
                <w:rFonts w:cstheme="minorHAnsi"/>
                <w:b/>
                <w:bCs/>
              </w:rPr>
            </w:pPr>
          </w:p>
          <w:p w14:paraId="45A840DE" w14:textId="77777777" w:rsidR="000A615F" w:rsidRPr="00FF65C3" w:rsidRDefault="000A615F" w:rsidP="00EA6BF3">
            <w:pPr>
              <w:rPr>
                <w:rFonts w:cstheme="minorHAnsi"/>
                <w:b/>
                <w:bCs/>
              </w:rPr>
            </w:pPr>
          </w:p>
          <w:p w14:paraId="62CD4CF4" w14:textId="77777777" w:rsidR="000A615F" w:rsidRPr="00FF65C3" w:rsidRDefault="000A615F" w:rsidP="00EA6BF3">
            <w:pPr>
              <w:rPr>
                <w:rFonts w:cstheme="minorHAnsi"/>
                <w:b/>
                <w:bCs/>
                <w:iCs/>
              </w:rPr>
            </w:pPr>
            <w:r w:rsidRPr="00FF65C3">
              <w:rPr>
                <w:rFonts w:cstheme="minorHAnsi"/>
                <w:b/>
                <w:bCs/>
                <w:iCs/>
              </w:rPr>
              <w:t>Health and lifestyle habits</w:t>
            </w:r>
          </w:p>
          <w:p w14:paraId="790E1157" w14:textId="77777777" w:rsidR="000A615F" w:rsidRPr="00FF65C3" w:rsidRDefault="000A615F" w:rsidP="00EA6BF3">
            <w:pPr>
              <w:rPr>
                <w:rFonts w:cstheme="minorHAnsi"/>
                <w:b/>
                <w:bCs/>
                <w:iCs/>
              </w:rPr>
            </w:pPr>
          </w:p>
          <w:p w14:paraId="2BBC3B9B" w14:textId="77777777" w:rsidR="000A615F" w:rsidRPr="00FF65C3" w:rsidRDefault="000A615F" w:rsidP="00EA6BF3">
            <w:pPr>
              <w:rPr>
                <w:rFonts w:cstheme="minorHAnsi"/>
                <w:b/>
                <w:bCs/>
              </w:rPr>
            </w:pPr>
          </w:p>
          <w:p w14:paraId="6F476CAB" w14:textId="77777777" w:rsidR="000A615F" w:rsidRPr="00FF65C3" w:rsidRDefault="000A615F" w:rsidP="00EA6BF3">
            <w:pPr>
              <w:rPr>
                <w:rFonts w:cstheme="minorHAnsi"/>
                <w:b/>
                <w:bCs/>
              </w:rPr>
            </w:pPr>
          </w:p>
        </w:tc>
        <w:tc>
          <w:tcPr>
            <w:tcW w:w="10490" w:type="dxa"/>
            <w:shd w:val="clear" w:color="auto" w:fill="FFFFFF" w:themeFill="background1"/>
            <w:vAlign w:val="center"/>
          </w:tcPr>
          <w:p w14:paraId="2220C147" w14:textId="77777777" w:rsidR="000A615F" w:rsidRPr="00FF65C3" w:rsidRDefault="000A615F" w:rsidP="00EA6BF3">
            <w:pPr>
              <w:rPr>
                <w:rFonts w:cstheme="minorHAnsi"/>
                <w:iCs/>
              </w:rPr>
            </w:pPr>
            <w:r w:rsidRPr="00FF65C3">
              <w:rPr>
                <w:rFonts w:cstheme="minorHAnsi"/>
                <w:bCs/>
              </w:rPr>
              <w:t>“They are … with comorbidities, who already had a heart attack.</w:t>
            </w:r>
            <w:r w:rsidRPr="00FF65C3">
              <w:rPr>
                <w:rFonts w:cstheme="minorHAnsi"/>
                <w:iCs/>
              </w:rPr>
              <w:t xml:space="preserve">” </w:t>
            </w:r>
            <w:r w:rsidRPr="00FF65C3">
              <w:rPr>
                <w:rFonts w:cstheme="minorHAnsi"/>
              </w:rPr>
              <w:t>(Physician)</w:t>
            </w:r>
          </w:p>
          <w:p w14:paraId="5DA37CA9" w14:textId="77777777" w:rsidR="000A615F" w:rsidRPr="00FF65C3" w:rsidRDefault="000A615F" w:rsidP="00EA6BF3">
            <w:pPr>
              <w:rPr>
                <w:rFonts w:cstheme="minorHAnsi"/>
                <w:iCs/>
              </w:rPr>
            </w:pPr>
          </w:p>
          <w:p w14:paraId="63F23E40" w14:textId="77777777" w:rsidR="000A615F" w:rsidRPr="00FF65C3" w:rsidRDefault="000A615F" w:rsidP="00EA6BF3">
            <w:pPr>
              <w:rPr>
                <w:rFonts w:cstheme="minorHAnsi"/>
                <w:bCs/>
                <w:iCs/>
              </w:rPr>
            </w:pPr>
            <w:r w:rsidRPr="00FF65C3">
              <w:rPr>
                <w:rFonts w:cstheme="minorHAnsi"/>
                <w:bCs/>
              </w:rPr>
              <w:t xml:space="preserve">“They are smokers, sedentary” </w:t>
            </w:r>
            <w:r w:rsidRPr="00FF65C3">
              <w:rPr>
                <w:rFonts w:cstheme="minorHAnsi"/>
                <w:bCs/>
                <w:iCs/>
              </w:rPr>
              <w:t>(Nurse)</w:t>
            </w:r>
          </w:p>
          <w:p w14:paraId="5F4B1BCD" w14:textId="77777777" w:rsidR="000A615F" w:rsidRPr="00FF65C3" w:rsidRDefault="000A615F" w:rsidP="00EA6BF3">
            <w:pPr>
              <w:rPr>
                <w:rFonts w:cstheme="minorHAnsi"/>
                <w:bCs/>
              </w:rPr>
            </w:pPr>
          </w:p>
          <w:p w14:paraId="5F767FA8" w14:textId="77777777" w:rsidR="000A615F" w:rsidRPr="00FF65C3" w:rsidRDefault="000A615F" w:rsidP="00EA6BF3">
            <w:pPr>
              <w:rPr>
                <w:rFonts w:cstheme="minorHAnsi"/>
                <w:bCs/>
              </w:rPr>
            </w:pPr>
            <w:r w:rsidRPr="00FF65C3">
              <w:rPr>
                <w:rFonts w:cstheme="minorHAnsi"/>
                <w:bCs/>
              </w:rPr>
              <w:t>“</w:t>
            </w:r>
            <w:bookmarkStart w:id="0" w:name="OLE_LINK1"/>
            <w:bookmarkStart w:id="1" w:name="OLE_LINK2"/>
            <w:r w:rsidRPr="00FF65C3">
              <w:rPr>
                <w:rFonts w:cstheme="minorHAnsi"/>
                <w:bCs/>
              </w:rPr>
              <w:t>They have a bad diet, rich in fats</w:t>
            </w:r>
            <w:bookmarkEnd w:id="0"/>
            <w:bookmarkEnd w:id="1"/>
            <w:r w:rsidRPr="00FF65C3">
              <w:rPr>
                <w:rFonts w:cstheme="minorHAnsi"/>
                <w:bCs/>
              </w:rPr>
              <w:t xml:space="preserve">.” </w:t>
            </w:r>
            <w:r w:rsidRPr="00FF65C3">
              <w:rPr>
                <w:rFonts w:cstheme="minorHAnsi"/>
                <w:bCs/>
                <w:iCs/>
              </w:rPr>
              <w:t>(Nurse technician)</w:t>
            </w:r>
            <w:r w:rsidRPr="00FF65C3">
              <w:rPr>
                <w:rFonts w:cstheme="minorHAnsi"/>
                <w:bCs/>
              </w:rPr>
              <w:t xml:space="preserve"> </w:t>
            </w:r>
          </w:p>
        </w:tc>
      </w:tr>
      <w:tr w:rsidR="000A615F" w:rsidRPr="00FF65C3" w14:paraId="7F95A973" w14:textId="77777777" w:rsidTr="000A615F">
        <w:trPr>
          <w:trHeight w:val="353"/>
        </w:trPr>
        <w:tc>
          <w:tcPr>
            <w:tcW w:w="14596" w:type="dxa"/>
            <w:gridSpan w:val="4"/>
            <w:shd w:val="clear" w:color="auto" w:fill="F2F2F2" w:themeFill="background1" w:themeFillShade="F2"/>
            <w:vAlign w:val="center"/>
          </w:tcPr>
          <w:p w14:paraId="4FB48A67" w14:textId="77777777" w:rsidR="000A615F" w:rsidRPr="00FF65C3" w:rsidRDefault="000A615F" w:rsidP="00EA6BF3">
            <w:pPr>
              <w:rPr>
                <w:rFonts w:cstheme="minorHAnsi"/>
                <w:b/>
                <w:bCs/>
              </w:rPr>
            </w:pPr>
            <w:r w:rsidRPr="00FF65C3">
              <w:rPr>
                <w:rFonts w:cstheme="minorHAnsi"/>
                <w:b/>
                <w:bCs/>
              </w:rPr>
              <w:t>Question 2. How is the AF care/follow-up?</w:t>
            </w:r>
          </w:p>
          <w:p w14:paraId="5C2E8448" w14:textId="77777777" w:rsidR="000A615F" w:rsidRPr="00FF65C3" w:rsidRDefault="000A615F" w:rsidP="00EA6BF3">
            <w:pPr>
              <w:rPr>
                <w:rFonts w:cstheme="minorHAnsi"/>
              </w:rPr>
            </w:pPr>
          </w:p>
        </w:tc>
      </w:tr>
      <w:tr w:rsidR="000A615F" w:rsidRPr="00FF65C3" w14:paraId="64EFAB60" w14:textId="77777777" w:rsidTr="000A615F">
        <w:trPr>
          <w:trHeight w:val="353"/>
        </w:trPr>
        <w:tc>
          <w:tcPr>
            <w:tcW w:w="2263" w:type="dxa"/>
            <w:gridSpan w:val="2"/>
            <w:vMerge w:val="restart"/>
            <w:shd w:val="clear" w:color="auto" w:fill="F2F2F2" w:themeFill="background1" w:themeFillShade="F2"/>
            <w:vAlign w:val="center"/>
          </w:tcPr>
          <w:p w14:paraId="2B92A52D" w14:textId="77777777" w:rsidR="000A615F" w:rsidRPr="00FF65C3" w:rsidRDefault="000A615F" w:rsidP="00EA6BF3">
            <w:pPr>
              <w:rPr>
                <w:rFonts w:cstheme="minorHAnsi"/>
                <w:iCs/>
              </w:rPr>
            </w:pPr>
            <w:r w:rsidRPr="00FF65C3">
              <w:rPr>
                <w:rFonts w:cstheme="minorHAnsi"/>
                <w:b/>
                <w:bCs/>
                <w:iCs/>
              </w:rPr>
              <w:t>Receiving a diagnosis of AF</w:t>
            </w:r>
          </w:p>
        </w:tc>
        <w:tc>
          <w:tcPr>
            <w:tcW w:w="1843" w:type="dxa"/>
            <w:vAlign w:val="center"/>
          </w:tcPr>
          <w:p w14:paraId="33D787B0" w14:textId="77777777" w:rsidR="000A615F" w:rsidRPr="00FF65C3" w:rsidRDefault="000A615F" w:rsidP="00EA6BF3">
            <w:pPr>
              <w:rPr>
                <w:rFonts w:cstheme="minorHAnsi"/>
                <w:iCs/>
              </w:rPr>
            </w:pPr>
            <w:r w:rsidRPr="00FF65C3">
              <w:rPr>
                <w:rFonts w:cstheme="minorHAnsi"/>
                <w:iCs/>
              </w:rPr>
              <w:t>Medical visit in the PCUs due to patient feeling unwell</w:t>
            </w:r>
          </w:p>
        </w:tc>
        <w:tc>
          <w:tcPr>
            <w:tcW w:w="10490" w:type="dxa"/>
          </w:tcPr>
          <w:p w14:paraId="6E7D4AB1" w14:textId="77777777" w:rsidR="000A615F" w:rsidRPr="00FF65C3" w:rsidRDefault="000A615F" w:rsidP="00EA6BF3">
            <w:pPr>
              <w:rPr>
                <w:rFonts w:cstheme="minorHAnsi"/>
              </w:rPr>
            </w:pPr>
            <w:r w:rsidRPr="00FF65C3">
              <w:rPr>
                <w:rFonts w:cstheme="minorHAnsi"/>
              </w:rPr>
              <w:t xml:space="preserve">“Some patients arrive feeling sick, so they go with the doctor, we do the electro and they are referred to the cardiologist.” </w:t>
            </w:r>
            <w:r w:rsidRPr="00FF65C3">
              <w:rPr>
                <w:rFonts w:cstheme="minorHAnsi"/>
                <w:iCs/>
              </w:rPr>
              <w:t>(Nurse)</w:t>
            </w:r>
          </w:p>
          <w:p w14:paraId="57A76DBF" w14:textId="77777777" w:rsidR="000A615F" w:rsidRPr="00FF65C3" w:rsidRDefault="000A615F" w:rsidP="00EA6BF3">
            <w:pPr>
              <w:rPr>
                <w:rFonts w:cstheme="minorHAnsi"/>
              </w:rPr>
            </w:pPr>
          </w:p>
          <w:p w14:paraId="4D2A258F" w14:textId="77777777" w:rsidR="000A615F" w:rsidRPr="00FF65C3" w:rsidRDefault="000A615F" w:rsidP="00EA6BF3">
            <w:pPr>
              <w:rPr>
                <w:rFonts w:cstheme="minorHAnsi"/>
              </w:rPr>
            </w:pPr>
            <w:r w:rsidRPr="00FF65C3">
              <w:rPr>
                <w:rFonts w:cstheme="minorHAnsi"/>
              </w:rPr>
              <w:t>“Many patients arrive at the unit feeling unwell and are examined by the doctor who, after the electrocardiogram, sends them to the reference hospital in the region.</w:t>
            </w:r>
            <w:r w:rsidRPr="00FF65C3">
              <w:rPr>
                <w:rFonts w:cstheme="minorHAnsi"/>
                <w:iCs/>
              </w:rPr>
              <w:t xml:space="preserve">” </w:t>
            </w:r>
            <w:r w:rsidRPr="00FF65C3">
              <w:rPr>
                <w:rFonts w:cstheme="minorHAnsi"/>
              </w:rPr>
              <w:t>(Nurse Technician)</w:t>
            </w:r>
          </w:p>
        </w:tc>
      </w:tr>
      <w:tr w:rsidR="000A615F" w:rsidRPr="00FF65C3" w14:paraId="36CFD853" w14:textId="77777777" w:rsidTr="000A615F">
        <w:trPr>
          <w:trHeight w:val="353"/>
        </w:trPr>
        <w:tc>
          <w:tcPr>
            <w:tcW w:w="2263" w:type="dxa"/>
            <w:gridSpan w:val="2"/>
            <w:vMerge/>
            <w:shd w:val="clear" w:color="auto" w:fill="F2F2F2" w:themeFill="background1" w:themeFillShade="F2"/>
            <w:vAlign w:val="center"/>
          </w:tcPr>
          <w:p w14:paraId="598E6634" w14:textId="77777777" w:rsidR="000A615F" w:rsidRPr="00FF65C3" w:rsidRDefault="000A615F" w:rsidP="00EA6BF3">
            <w:pPr>
              <w:rPr>
                <w:rFonts w:cstheme="minorHAnsi"/>
                <w:iCs/>
              </w:rPr>
            </w:pPr>
          </w:p>
        </w:tc>
        <w:tc>
          <w:tcPr>
            <w:tcW w:w="1843" w:type="dxa"/>
            <w:vAlign w:val="center"/>
          </w:tcPr>
          <w:p w14:paraId="46F3BB0C" w14:textId="77777777" w:rsidR="000A615F" w:rsidRPr="00FF65C3" w:rsidRDefault="000A615F" w:rsidP="00EA6BF3">
            <w:pPr>
              <w:rPr>
                <w:rFonts w:cstheme="minorHAnsi"/>
                <w:iCs/>
              </w:rPr>
            </w:pPr>
            <w:r w:rsidRPr="00FF65C3">
              <w:rPr>
                <w:rFonts w:cstheme="minorHAnsi"/>
                <w:iCs/>
              </w:rPr>
              <w:t>Patients arrive at the PCUs with the AF already diagnosis</w:t>
            </w:r>
          </w:p>
        </w:tc>
        <w:tc>
          <w:tcPr>
            <w:tcW w:w="10490" w:type="dxa"/>
          </w:tcPr>
          <w:p w14:paraId="0F5B9341" w14:textId="77777777" w:rsidR="000A615F" w:rsidRPr="00FF65C3" w:rsidRDefault="000A615F" w:rsidP="00EA6BF3">
            <w:pPr>
              <w:rPr>
                <w:rFonts w:cstheme="minorHAnsi"/>
              </w:rPr>
            </w:pPr>
            <w:r w:rsidRPr="00FF65C3">
              <w:rPr>
                <w:rFonts w:cstheme="minorHAnsi"/>
                <w:iCs/>
              </w:rPr>
              <w:t xml:space="preserve">“Patients arrive here diagnosed and with a prescription ... they only come to change the prescription with the doctor and get the medicine.” </w:t>
            </w:r>
            <w:r w:rsidRPr="00FF65C3">
              <w:rPr>
                <w:rFonts w:cstheme="minorHAnsi"/>
              </w:rPr>
              <w:t>(Manager)</w:t>
            </w:r>
          </w:p>
          <w:p w14:paraId="472CDA90" w14:textId="77777777" w:rsidR="000A615F" w:rsidRPr="00FF65C3" w:rsidRDefault="000A615F" w:rsidP="00EA6BF3">
            <w:pPr>
              <w:rPr>
                <w:rFonts w:cstheme="minorHAnsi"/>
                <w:iCs/>
              </w:rPr>
            </w:pPr>
          </w:p>
          <w:p w14:paraId="1EC997C3" w14:textId="77777777" w:rsidR="000A615F" w:rsidRPr="00FF65C3" w:rsidRDefault="000A615F" w:rsidP="00EA6BF3">
            <w:pPr>
              <w:rPr>
                <w:rFonts w:cstheme="minorHAnsi"/>
              </w:rPr>
            </w:pPr>
            <w:r w:rsidRPr="00FF65C3">
              <w:rPr>
                <w:rFonts w:cstheme="minorHAnsi"/>
                <w:iCs/>
              </w:rPr>
              <w:t xml:space="preserve">“Patients are already diagnosed here, so we just need to follow up, advise on medications and monitor other comorbidities.” </w:t>
            </w:r>
            <w:r w:rsidRPr="00FF65C3">
              <w:rPr>
                <w:rFonts w:cstheme="minorHAnsi"/>
              </w:rPr>
              <w:t>(Physician)</w:t>
            </w:r>
          </w:p>
        </w:tc>
      </w:tr>
      <w:tr w:rsidR="000A615F" w:rsidRPr="00FF65C3" w14:paraId="0FA54FF4" w14:textId="77777777" w:rsidTr="000A615F">
        <w:trPr>
          <w:trHeight w:val="353"/>
        </w:trPr>
        <w:tc>
          <w:tcPr>
            <w:tcW w:w="2263" w:type="dxa"/>
            <w:gridSpan w:val="2"/>
            <w:vMerge/>
            <w:shd w:val="clear" w:color="auto" w:fill="F2F2F2" w:themeFill="background1" w:themeFillShade="F2"/>
            <w:vAlign w:val="center"/>
          </w:tcPr>
          <w:p w14:paraId="5EAAC2BD" w14:textId="77777777" w:rsidR="000A615F" w:rsidRPr="00FF65C3" w:rsidRDefault="000A615F" w:rsidP="00EA6BF3">
            <w:pPr>
              <w:rPr>
                <w:rFonts w:cstheme="minorHAnsi"/>
                <w:iCs/>
              </w:rPr>
            </w:pPr>
          </w:p>
        </w:tc>
        <w:tc>
          <w:tcPr>
            <w:tcW w:w="1843" w:type="dxa"/>
            <w:vAlign w:val="center"/>
          </w:tcPr>
          <w:p w14:paraId="57FDBDA7" w14:textId="77777777" w:rsidR="000A615F" w:rsidRPr="00FF65C3" w:rsidRDefault="000A615F" w:rsidP="00EA6BF3">
            <w:pPr>
              <w:rPr>
                <w:rFonts w:cstheme="minorHAnsi"/>
                <w:iCs/>
              </w:rPr>
            </w:pPr>
            <w:r w:rsidRPr="00FF65C3">
              <w:rPr>
                <w:rFonts w:cstheme="minorHAnsi"/>
                <w:iCs/>
              </w:rPr>
              <w:t>Regular visits and consultations</w:t>
            </w:r>
          </w:p>
        </w:tc>
        <w:tc>
          <w:tcPr>
            <w:tcW w:w="10490" w:type="dxa"/>
          </w:tcPr>
          <w:p w14:paraId="3C618636" w14:textId="77777777" w:rsidR="000A615F" w:rsidRPr="00FF65C3" w:rsidRDefault="000A615F" w:rsidP="00EA6BF3">
            <w:pPr>
              <w:rPr>
                <w:rFonts w:cstheme="minorHAnsi"/>
                <w:iCs/>
              </w:rPr>
            </w:pPr>
            <w:bookmarkStart w:id="2" w:name="_Hlk82080237"/>
            <w:r w:rsidRPr="00FF65C3">
              <w:rPr>
                <w:rFonts w:cstheme="minorHAnsi"/>
              </w:rPr>
              <w:t xml:space="preserve">“Patients are identified at home during the monthly visits” </w:t>
            </w:r>
            <w:r w:rsidRPr="00FF65C3">
              <w:rPr>
                <w:rFonts w:cstheme="minorHAnsi"/>
                <w:iCs/>
              </w:rPr>
              <w:t>(</w:t>
            </w:r>
            <w:bookmarkEnd w:id="2"/>
            <w:r w:rsidRPr="00FF65C3">
              <w:rPr>
                <w:rFonts w:cstheme="minorHAnsi"/>
                <w:iCs/>
              </w:rPr>
              <w:t xml:space="preserve">Nurse) </w:t>
            </w:r>
          </w:p>
          <w:p w14:paraId="04669798" w14:textId="77777777" w:rsidR="000A615F" w:rsidRPr="00FF65C3" w:rsidRDefault="000A615F" w:rsidP="00EA6BF3">
            <w:pPr>
              <w:rPr>
                <w:rFonts w:cstheme="minorHAnsi"/>
              </w:rPr>
            </w:pPr>
          </w:p>
          <w:p w14:paraId="6ED24AC1" w14:textId="77777777" w:rsidR="000A615F" w:rsidRPr="00FF65C3" w:rsidRDefault="000A615F" w:rsidP="00EA6BF3">
            <w:pPr>
              <w:rPr>
                <w:rFonts w:cstheme="minorHAnsi"/>
                <w:iCs/>
              </w:rPr>
            </w:pPr>
            <w:r w:rsidRPr="00FF65C3">
              <w:rPr>
                <w:rFonts w:cstheme="minorHAnsi"/>
              </w:rPr>
              <w:t>“They arrive by the team on the home visit and the agent makes an appointment with the doctor and, if necessary, the doctor collects the electrocardiogram at the unit and forwards them to do the INR. “</w:t>
            </w:r>
            <w:r w:rsidRPr="00FF65C3">
              <w:rPr>
                <w:rFonts w:cstheme="minorHAnsi"/>
                <w:iCs/>
              </w:rPr>
              <w:t>(Manager)</w:t>
            </w:r>
          </w:p>
          <w:p w14:paraId="148AB238" w14:textId="77777777" w:rsidR="000A615F" w:rsidRPr="00FF65C3" w:rsidRDefault="000A615F" w:rsidP="00EA6BF3">
            <w:pPr>
              <w:rPr>
                <w:rFonts w:cstheme="minorHAnsi"/>
                <w:iCs/>
              </w:rPr>
            </w:pPr>
          </w:p>
          <w:p w14:paraId="27E3DB99" w14:textId="77777777" w:rsidR="000A615F" w:rsidRPr="00FF65C3" w:rsidRDefault="000A615F" w:rsidP="00EA6BF3">
            <w:pPr>
              <w:jc w:val="both"/>
              <w:rPr>
                <w:rFonts w:cstheme="minorHAnsi"/>
              </w:rPr>
            </w:pPr>
            <w:r w:rsidRPr="00FF65C3">
              <w:rPr>
                <w:rFonts w:cstheme="minorHAnsi"/>
              </w:rPr>
              <w:t>“Some patients are identified with AF in the routine consultation.” (Physician)</w:t>
            </w:r>
          </w:p>
          <w:p w14:paraId="6B6C3A78" w14:textId="77777777" w:rsidR="000A615F" w:rsidRPr="00FF65C3" w:rsidRDefault="000A615F" w:rsidP="00EA6BF3">
            <w:pPr>
              <w:jc w:val="both"/>
              <w:rPr>
                <w:rFonts w:cstheme="minorHAnsi"/>
              </w:rPr>
            </w:pPr>
          </w:p>
          <w:p w14:paraId="320C0F25" w14:textId="77777777" w:rsidR="000A615F" w:rsidRPr="00FF65C3" w:rsidRDefault="000A615F" w:rsidP="00EA6BF3">
            <w:pPr>
              <w:rPr>
                <w:rFonts w:cstheme="minorHAnsi"/>
                <w:iCs/>
              </w:rPr>
            </w:pPr>
            <w:r w:rsidRPr="00FF65C3">
              <w:rPr>
                <w:rFonts w:cstheme="minorHAnsi"/>
              </w:rPr>
              <w:t>“Some patients are identified during routine exams and are referred to the cardiologist.</w:t>
            </w:r>
            <w:r w:rsidRPr="00FF65C3">
              <w:rPr>
                <w:rFonts w:cstheme="minorHAnsi"/>
                <w:iCs/>
              </w:rPr>
              <w:t>” (Nurse Technician)</w:t>
            </w:r>
          </w:p>
          <w:p w14:paraId="13ADDA88" w14:textId="77777777" w:rsidR="000A615F" w:rsidRPr="00FF65C3" w:rsidRDefault="000A615F" w:rsidP="00EA6BF3">
            <w:pPr>
              <w:rPr>
                <w:rFonts w:cstheme="minorHAnsi"/>
              </w:rPr>
            </w:pPr>
          </w:p>
        </w:tc>
      </w:tr>
      <w:tr w:rsidR="000A615F" w:rsidRPr="00FF65C3" w14:paraId="6F2F49A8" w14:textId="77777777" w:rsidTr="000A615F">
        <w:trPr>
          <w:trHeight w:val="353"/>
        </w:trPr>
        <w:tc>
          <w:tcPr>
            <w:tcW w:w="2263" w:type="dxa"/>
            <w:gridSpan w:val="2"/>
            <w:vMerge w:val="restart"/>
            <w:shd w:val="clear" w:color="auto" w:fill="F2F2F2" w:themeFill="background1" w:themeFillShade="F2"/>
            <w:vAlign w:val="center"/>
          </w:tcPr>
          <w:p w14:paraId="53F8EE20" w14:textId="77777777" w:rsidR="000A615F" w:rsidRPr="00FF65C3" w:rsidRDefault="000A615F" w:rsidP="00EA6BF3">
            <w:pPr>
              <w:rPr>
                <w:rFonts w:cstheme="minorHAnsi"/>
                <w:iCs/>
              </w:rPr>
            </w:pPr>
            <w:r w:rsidRPr="00FF65C3">
              <w:rPr>
                <w:rFonts w:cstheme="minorHAnsi"/>
                <w:b/>
                <w:bCs/>
                <w:iCs/>
              </w:rPr>
              <w:lastRenderedPageBreak/>
              <w:t>Follow-up after AF diagnosis</w:t>
            </w:r>
          </w:p>
        </w:tc>
        <w:tc>
          <w:tcPr>
            <w:tcW w:w="1843" w:type="dxa"/>
            <w:vAlign w:val="center"/>
          </w:tcPr>
          <w:p w14:paraId="0FD41B18" w14:textId="77777777" w:rsidR="000A615F" w:rsidRPr="00FF65C3" w:rsidRDefault="000A615F" w:rsidP="00EA6BF3">
            <w:pPr>
              <w:rPr>
                <w:rFonts w:cstheme="minorHAnsi"/>
                <w:iCs/>
              </w:rPr>
            </w:pPr>
            <w:r w:rsidRPr="00FF65C3">
              <w:rPr>
                <w:rFonts w:cstheme="minorHAnsi"/>
                <w:iCs/>
              </w:rPr>
              <w:t>Follow-up before stabilisation</w:t>
            </w:r>
          </w:p>
        </w:tc>
        <w:tc>
          <w:tcPr>
            <w:tcW w:w="10490" w:type="dxa"/>
          </w:tcPr>
          <w:p w14:paraId="5720168C" w14:textId="77777777" w:rsidR="000A615F" w:rsidRPr="00FF65C3" w:rsidRDefault="000A615F" w:rsidP="00EA6BF3">
            <w:pPr>
              <w:rPr>
                <w:rFonts w:cstheme="minorHAnsi"/>
                <w:iCs/>
              </w:rPr>
            </w:pPr>
            <w:r w:rsidRPr="00FF65C3">
              <w:rPr>
                <w:rFonts w:cstheme="minorHAnsi"/>
              </w:rPr>
              <w:t>“In some cases, the return is made 15 days before stabilization</w:t>
            </w:r>
            <w:r w:rsidRPr="00FF65C3">
              <w:rPr>
                <w:rFonts w:cstheme="minorHAnsi"/>
                <w:iCs/>
              </w:rPr>
              <w:t>.” (Physician)</w:t>
            </w:r>
          </w:p>
          <w:p w14:paraId="050DE6DC" w14:textId="77777777" w:rsidR="000A615F" w:rsidRPr="00FF65C3" w:rsidRDefault="000A615F" w:rsidP="00EA6BF3">
            <w:pPr>
              <w:rPr>
                <w:rFonts w:cstheme="minorHAnsi"/>
                <w:iCs/>
              </w:rPr>
            </w:pPr>
          </w:p>
          <w:p w14:paraId="015E2BEA" w14:textId="77777777" w:rsidR="000A615F" w:rsidRPr="00FF65C3" w:rsidRDefault="000A615F" w:rsidP="00EA6BF3">
            <w:pPr>
              <w:rPr>
                <w:rFonts w:cstheme="minorHAnsi"/>
                <w:iCs/>
              </w:rPr>
            </w:pPr>
            <w:r w:rsidRPr="00FF65C3">
              <w:rPr>
                <w:rFonts w:cstheme="minorHAnsi"/>
              </w:rPr>
              <w:t>“In some cases, we evaluate every fortnight, doing a double follow-up, as we have greater availability here in the units.”</w:t>
            </w:r>
            <w:r w:rsidRPr="00FF65C3">
              <w:rPr>
                <w:rFonts w:cstheme="minorHAnsi"/>
                <w:iCs/>
              </w:rPr>
              <w:t xml:space="preserve"> (Physician)</w:t>
            </w:r>
          </w:p>
          <w:p w14:paraId="14C76702" w14:textId="77777777" w:rsidR="000A615F" w:rsidRPr="00FF65C3" w:rsidRDefault="000A615F" w:rsidP="00EA6BF3">
            <w:pPr>
              <w:rPr>
                <w:rFonts w:cstheme="minorHAnsi"/>
                <w:iCs/>
              </w:rPr>
            </w:pPr>
          </w:p>
          <w:p w14:paraId="40C777A4" w14:textId="77777777" w:rsidR="000A615F" w:rsidRPr="00FF65C3" w:rsidRDefault="000A615F" w:rsidP="00EA6BF3">
            <w:pPr>
              <w:rPr>
                <w:rFonts w:cstheme="minorHAnsi"/>
                <w:iCs/>
              </w:rPr>
            </w:pPr>
            <w:r w:rsidRPr="00FF65C3">
              <w:rPr>
                <w:rFonts w:cstheme="minorHAnsi"/>
                <w:iCs/>
              </w:rPr>
              <w:t xml:space="preserve">“In some cases, monitoring is done weekly.” </w:t>
            </w:r>
            <w:r w:rsidRPr="00FF65C3">
              <w:rPr>
                <w:rFonts w:cstheme="minorHAnsi"/>
              </w:rPr>
              <w:t>(Physician)</w:t>
            </w:r>
          </w:p>
          <w:p w14:paraId="3F45B199" w14:textId="77777777" w:rsidR="000A615F" w:rsidRPr="00FF65C3" w:rsidRDefault="000A615F" w:rsidP="00EA6BF3">
            <w:pPr>
              <w:rPr>
                <w:rFonts w:cstheme="minorHAnsi"/>
                <w:iCs/>
              </w:rPr>
            </w:pPr>
          </w:p>
          <w:p w14:paraId="6FBB02A9" w14:textId="77777777" w:rsidR="000A615F" w:rsidRPr="00FF65C3" w:rsidRDefault="000A615F" w:rsidP="00EA6BF3">
            <w:pPr>
              <w:rPr>
                <w:rFonts w:cstheme="minorHAnsi"/>
                <w:iCs/>
              </w:rPr>
            </w:pPr>
            <w:r w:rsidRPr="00FF65C3">
              <w:rPr>
                <w:rFonts w:cstheme="minorHAnsi"/>
                <w:iCs/>
              </w:rPr>
              <w:t xml:space="preserve">“When the patient returns from the cardiologist with the exams, we will evaluate weekly.” </w:t>
            </w:r>
            <w:r w:rsidRPr="00FF65C3">
              <w:rPr>
                <w:rFonts w:cstheme="minorHAnsi"/>
              </w:rPr>
              <w:t>(Physician)</w:t>
            </w:r>
          </w:p>
          <w:p w14:paraId="7462038E" w14:textId="77777777" w:rsidR="000A615F" w:rsidRPr="00FF65C3" w:rsidRDefault="000A615F" w:rsidP="00EA6BF3">
            <w:pPr>
              <w:rPr>
                <w:rFonts w:cstheme="minorHAnsi"/>
              </w:rPr>
            </w:pPr>
          </w:p>
        </w:tc>
      </w:tr>
      <w:tr w:rsidR="000A615F" w:rsidRPr="00FF65C3" w14:paraId="0B5F9E99" w14:textId="77777777" w:rsidTr="000A615F">
        <w:trPr>
          <w:trHeight w:val="353"/>
        </w:trPr>
        <w:tc>
          <w:tcPr>
            <w:tcW w:w="2263" w:type="dxa"/>
            <w:gridSpan w:val="2"/>
            <w:vMerge/>
            <w:shd w:val="clear" w:color="auto" w:fill="F2F2F2" w:themeFill="background1" w:themeFillShade="F2"/>
            <w:vAlign w:val="center"/>
          </w:tcPr>
          <w:p w14:paraId="0429A19A" w14:textId="77777777" w:rsidR="000A615F" w:rsidRPr="00FF65C3" w:rsidRDefault="000A615F" w:rsidP="00EA6BF3">
            <w:pPr>
              <w:rPr>
                <w:rFonts w:cstheme="minorHAnsi"/>
                <w:iCs/>
              </w:rPr>
            </w:pPr>
          </w:p>
        </w:tc>
        <w:tc>
          <w:tcPr>
            <w:tcW w:w="1843" w:type="dxa"/>
            <w:vAlign w:val="center"/>
          </w:tcPr>
          <w:p w14:paraId="4C295641" w14:textId="77777777" w:rsidR="000A615F" w:rsidRPr="00FF65C3" w:rsidRDefault="000A615F" w:rsidP="00EA6BF3">
            <w:pPr>
              <w:rPr>
                <w:rFonts w:cstheme="minorHAnsi"/>
                <w:iCs/>
              </w:rPr>
            </w:pPr>
            <w:r w:rsidRPr="00FF65C3">
              <w:rPr>
                <w:rFonts w:cstheme="minorHAnsi"/>
                <w:iCs/>
              </w:rPr>
              <w:t>Follow-up after stabilisation</w:t>
            </w:r>
          </w:p>
        </w:tc>
        <w:tc>
          <w:tcPr>
            <w:tcW w:w="10490" w:type="dxa"/>
          </w:tcPr>
          <w:p w14:paraId="68DED620" w14:textId="77777777" w:rsidR="000A615F" w:rsidRPr="00FF65C3" w:rsidRDefault="000A615F" w:rsidP="00EA6BF3">
            <w:pPr>
              <w:rPr>
                <w:rFonts w:cstheme="minorHAnsi"/>
                <w:iCs/>
              </w:rPr>
            </w:pPr>
            <w:r w:rsidRPr="00FF65C3">
              <w:rPr>
                <w:rFonts w:cstheme="minorHAnsi"/>
                <w:iCs/>
              </w:rPr>
              <w:t>“The return is made 1 to 2 months after stabilization.” (Physician)</w:t>
            </w:r>
          </w:p>
          <w:p w14:paraId="47C973A6" w14:textId="77777777" w:rsidR="000A615F" w:rsidRPr="00FF65C3" w:rsidRDefault="000A615F" w:rsidP="00EA6BF3">
            <w:pPr>
              <w:rPr>
                <w:rFonts w:cstheme="minorHAnsi"/>
                <w:iCs/>
              </w:rPr>
            </w:pPr>
          </w:p>
          <w:p w14:paraId="166681F9" w14:textId="77777777" w:rsidR="000A615F" w:rsidRPr="00FF65C3" w:rsidRDefault="000A615F" w:rsidP="00EA6BF3">
            <w:pPr>
              <w:rPr>
                <w:rFonts w:cstheme="minorHAnsi"/>
                <w:iCs/>
              </w:rPr>
            </w:pPr>
            <w:r w:rsidRPr="00FF65C3">
              <w:rPr>
                <w:rFonts w:cstheme="minorHAnsi"/>
                <w:iCs/>
              </w:rPr>
              <w:t>“Some patients are already diagnosed by the cardiologist, so we follow up every 1 or 2 months.” (Physician)</w:t>
            </w:r>
          </w:p>
          <w:p w14:paraId="7594D8B0" w14:textId="77777777" w:rsidR="000A615F" w:rsidRPr="00FF65C3" w:rsidRDefault="000A615F" w:rsidP="00EA6BF3">
            <w:pPr>
              <w:rPr>
                <w:rFonts w:cstheme="minorHAnsi"/>
                <w:iCs/>
              </w:rPr>
            </w:pPr>
          </w:p>
          <w:p w14:paraId="6A49D0B8" w14:textId="77777777" w:rsidR="000A615F" w:rsidRPr="00FF65C3" w:rsidRDefault="000A615F" w:rsidP="00EA6BF3">
            <w:pPr>
              <w:rPr>
                <w:rFonts w:cstheme="minorHAnsi"/>
              </w:rPr>
            </w:pPr>
            <w:r w:rsidRPr="00FF65C3">
              <w:rPr>
                <w:rFonts w:cstheme="minorHAnsi"/>
                <w:iCs/>
              </w:rPr>
              <w:t xml:space="preserve">“The follow-up is done every 3/6 months.” </w:t>
            </w:r>
            <w:r w:rsidRPr="00FF65C3">
              <w:rPr>
                <w:rFonts w:cstheme="minorHAnsi"/>
              </w:rPr>
              <w:t>(Physician)</w:t>
            </w:r>
          </w:p>
          <w:p w14:paraId="2CD91B8E" w14:textId="77777777" w:rsidR="000A615F" w:rsidRPr="00FF65C3" w:rsidRDefault="000A615F" w:rsidP="00EA6BF3">
            <w:pPr>
              <w:rPr>
                <w:rFonts w:cstheme="minorHAnsi"/>
                <w:iCs/>
              </w:rPr>
            </w:pPr>
          </w:p>
          <w:p w14:paraId="2002E1F7" w14:textId="77777777" w:rsidR="000A615F" w:rsidRPr="00FF65C3" w:rsidRDefault="000A615F" w:rsidP="00EA6BF3">
            <w:pPr>
              <w:rPr>
                <w:rFonts w:cstheme="minorHAnsi"/>
                <w:iCs/>
              </w:rPr>
            </w:pPr>
            <w:r w:rsidRPr="00FF65C3">
              <w:rPr>
                <w:rFonts w:cstheme="minorHAnsi"/>
                <w:iCs/>
              </w:rPr>
              <w:t xml:space="preserve">“Some patients, after stabilized, they return every 3 months to adjust the medication.” </w:t>
            </w:r>
            <w:r w:rsidRPr="00FF65C3">
              <w:rPr>
                <w:rFonts w:cstheme="minorHAnsi"/>
              </w:rPr>
              <w:t>(Physician)</w:t>
            </w:r>
          </w:p>
          <w:p w14:paraId="29A3903B" w14:textId="77777777" w:rsidR="000A615F" w:rsidRPr="00FF65C3" w:rsidRDefault="000A615F" w:rsidP="00EA6BF3">
            <w:pPr>
              <w:rPr>
                <w:rFonts w:cstheme="minorHAnsi"/>
                <w:iCs/>
              </w:rPr>
            </w:pPr>
          </w:p>
          <w:p w14:paraId="02E0F690" w14:textId="77777777" w:rsidR="000A615F" w:rsidRPr="00FF65C3" w:rsidRDefault="000A615F" w:rsidP="00EA6BF3">
            <w:pPr>
              <w:rPr>
                <w:rFonts w:cstheme="minorHAnsi"/>
                <w:iCs/>
              </w:rPr>
            </w:pPr>
          </w:p>
        </w:tc>
      </w:tr>
      <w:tr w:rsidR="000A615F" w:rsidRPr="00FF65C3" w14:paraId="1ACCD358" w14:textId="77777777" w:rsidTr="000A615F">
        <w:trPr>
          <w:trHeight w:val="1890"/>
        </w:trPr>
        <w:tc>
          <w:tcPr>
            <w:tcW w:w="2263" w:type="dxa"/>
            <w:gridSpan w:val="2"/>
            <w:vMerge/>
            <w:shd w:val="clear" w:color="auto" w:fill="F2F2F2" w:themeFill="background1" w:themeFillShade="F2"/>
            <w:vAlign w:val="center"/>
          </w:tcPr>
          <w:p w14:paraId="6E541478" w14:textId="77777777" w:rsidR="000A615F" w:rsidRPr="00FF65C3" w:rsidRDefault="000A615F" w:rsidP="00EA6BF3">
            <w:pPr>
              <w:rPr>
                <w:rFonts w:cstheme="minorHAnsi"/>
                <w:b/>
                <w:bCs/>
                <w:iCs/>
              </w:rPr>
            </w:pPr>
          </w:p>
        </w:tc>
        <w:tc>
          <w:tcPr>
            <w:tcW w:w="1843" w:type="dxa"/>
            <w:vAlign w:val="center"/>
          </w:tcPr>
          <w:p w14:paraId="2AA23BF8" w14:textId="77777777" w:rsidR="000A615F" w:rsidRPr="00FF65C3" w:rsidRDefault="000A615F" w:rsidP="00EA6BF3">
            <w:pPr>
              <w:rPr>
                <w:rFonts w:cstheme="minorHAnsi"/>
                <w:b/>
                <w:bCs/>
                <w:iCs/>
              </w:rPr>
            </w:pPr>
            <w:r w:rsidRPr="00FF65C3">
              <w:rPr>
                <w:rFonts w:cstheme="minorHAnsi"/>
                <w:iCs/>
              </w:rPr>
              <w:t>Communication and referral between PCUs, secondary care and tertiary care settings</w:t>
            </w:r>
          </w:p>
        </w:tc>
        <w:tc>
          <w:tcPr>
            <w:tcW w:w="10490" w:type="dxa"/>
          </w:tcPr>
          <w:p w14:paraId="2CE35184" w14:textId="77777777" w:rsidR="000A615F" w:rsidRPr="00FF65C3" w:rsidRDefault="000A615F" w:rsidP="00EA6BF3">
            <w:pPr>
              <w:rPr>
                <w:rFonts w:cstheme="minorHAnsi"/>
              </w:rPr>
            </w:pPr>
            <w:r w:rsidRPr="00FF65C3">
              <w:rPr>
                <w:rFonts w:cstheme="minorHAnsi"/>
              </w:rPr>
              <w:t>“The patient is referred for reassessment with a cardiologist in [secondary care setting] or [tertiary care setting].” (</w:t>
            </w:r>
            <w:r w:rsidRPr="00FF65C3">
              <w:rPr>
                <w:rFonts w:cstheme="minorHAnsi"/>
                <w:iCs/>
              </w:rPr>
              <w:t>Physician</w:t>
            </w:r>
            <w:r w:rsidRPr="00FF65C3">
              <w:rPr>
                <w:rFonts w:cstheme="minorHAnsi"/>
              </w:rPr>
              <w:t xml:space="preserve">) </w:t>
            </w:r>
          </w:p>
          <w:p w14:paraId="27BB062D" w14:textId="77777777" w:rsidR="000A615F" w:rsidRPr="00FF65C3" w:rsidRDefault="000A615F" w:rsidP="00EA6BF3">
            <w:pPr>
              <w:rPr>
                <w:rFonts w:cstheme="minorHAnsi"/>
              </w:rPr>
            </w:pPr>
          </w:p>
          <w:p w14:paraId="4CE8C24A" w14:textId="77777777" w:rsidR="000A615F" w:rsidRPr="00FF65C3" w:rsidRDefault="000A615F" w:rsidP="00EA6BF3">
            <w:pPr>
              <w:rPr>
                <w:rFonts w:cstheme="minorHAnsi"/>
                <w:iCs/>
              </w:rPr>
            </w:pPr>
            <w:r w:rsidRPr="00FF65C3">
              <w:rPr>
                <w:rFonts w:cstheme="minorHAnsi"/>
              </w:rPr>
              <w:t>“When the patient arrives in the emergency room, we stabilize and send them to the specialist.”</w:t>
            </w:r>
            <w:r w:rsidRPr="00FF65C3">
              <w:rPr>
                <w:rFonts w:cstheme="minorHAnsi"/>
                <w:iCs/>
              </w:rPr>
              <w:t xml:space="preserve"> (Physician)</w:t>
            </w:r>
          </w:p>
          <w:p w14:paraId="187277D6" w14:textId="77777777" w:rsidR="000A615F" w:rsidRPr="00FF65C3" w:rsidRDefault="000A615F" w:rsidP="00EA6BF3">
            <w:pPr>
              <w:rPr>
                <w:rFonts w:cstheme="minorHAnsi"/>
              </w:rPr>
            </w:pPr>
          </w:p>
          <w:p w14:paraId="7A6C163E" w14:textId="77777777" w:rsidR="000A615F" w:rsidRPr="00FF65C3" w:rsidRDefault="000A615F" w:rsidP="00EA6BF3">
            <w:pPr>
              <w:rPr>
                <w:rFonts w:cstheme="minorHAnsi"/>
              </w:rPr>
            </w:pPr>
            <w:r w:rsidRPr="00FF65C3">
              <w:rPr>
                <w:rFonts w:cstheme="minorHAnsi"/>
              </w:rPr>
              <w:t>“The patient continues the treatment with a cardiologist if it is severe.” (Physician)</w:t>
            </w:r>
          </w:p>
          <w:p w14:paraId="1F9E4FFF" w14:textId="77777777" w:rsidR="000A615F" w:rsidRPr="00FF65C3" w:rsidRDefault="000A615F" w:rsidP="00EA6BF3">
            <w:pPr>
              <w:rPr>
                <w:rFonts w:cstheme="minorHAnsi"/>
              </w:rPr>
            </w:pPr>
          </w:p>
          <w:p w14:paraId="176FACB3" w14:textId="77777777" w:rsidR="000A615F" w:rsidRPr="00FF65C3" w:rsidRDefault="000A615F" w:rsidP="00EA6BF3">
            <w:pPr>
              <w:rPr>
                <w:rFonts w:cstheme="minorHAnsi"/>
              </w:rPr>
            </w:pPr>
            <w:r w:rsidRPr="00FF65C3">
              <w:rPr>
                <w:rFonts w:cstheme="minorHAnsi"/>
              </w:rPr>
              <w:t>“After the electrocardiogram, I forward them to the cardiologist referenced in the region.” (Physician)</w:t>
            </w:r>
          </w:p>
          <w:p w14:paraId="3241184F" w14:textId="77777777" w:rsidR="000A615F" w:rsidRPr="00FF65C3" w:rsidRDefault="000A615F" w:rsidP="00EA6BF3">
            <w:pPr>
              <w:rPr>
                <w:rFonts w:cstheme="minorHAnsi"/>
              </w:rPr>
            </w:pPr>
          </w:p>
          <w:p w14:paraId="064E5AE8" w14:textId="77777777" w:rsidR="000A615F" w:rsidRPr="00FF65C3" w:rsidRDefault="000A615F" w:rsidP="00EA6BF3">
            <w:pPr>
              <w:rPr>
                <w:rFonts w:cstheme="minorHAnsi"/>
              </w:rPr>
            </w:pPr>
            <w:r w:rsidRPr="00FF65C3">
              <w:rPr>
                <w:rFonts w:cstheme="minorHAnsi"/>
              </w:rPr>
              <w:t>“Sometimes the patients are referred to the cardiologist to set the anticoagulant.” (Physician)</w:t>
            </w:r>
          </w:p>
          <w:p w14:paraId="07021F59" w14:textId="77777777" w:rsidR="000A615F" w:rsidRPr="00FF65C3" w:rsidRDefault="000A615F" w:rsidP="00EA6BF3">
            <w:pPr>
              <w:rPr>
                <w:rFonts w:cstheme="minorHAnsi"/>
              </w:rPr>
            </w:pPr>
          </w:p>
          <w:p w14:paraId="77793B1F" w14:textId="77777777" w:rsidR="000A615F" w:rsidRPr="00FF65C3" w:rsidRDefault="000A615F" w:rsidP="00EA6BF3">
            <w:pPr>
              <w:rPr>
                <w:rFonts w:cstheme="minorHAnsi"/>
                <w:iCs/>
              </w:rPr>
            </w:pPr>
            <w:r w:rsidRPr="00FF65C3">
              <w:rPr>
                <w:rFonts w:cstheme="minorHAnsi"/>
              </w:rPr>
              <w:t>“The patients who are diagnosed in the unit, we ask for an electrocardiogram, forward it to the cardiologist.” (</w:t>
            </w:r>
            <w:r w:rsidRPr="00FF65C3">
              <w:rPr>
                <w:rFonts w:cstheme="minorHAnsi"/>
                <w:iCs/>
              </w:rPr>
              <w:t>Physician)</w:t>
            </w:r>
          </w:p>
          <w:p w14:paraId="00DE1165" w14:textId="77777777" w:rsidR="000A615F" w:rsidRPr="00FF65C3" w:rsidRDefault="000A615F" w:rsidP="00EA6BF3">
            <w:pPr>
              <w:rPr>
                <w:rFonts w:cstheme="minorHAnsi"/>
                <w:iCs/>
              </w:rPr>
            </w:pPr>
          </w:p>
          <w:p w14:paraId="624E105A" w14:textId="77777777" w:rsidR="000A615F" w:rsidRPr="00FF65C3" w:rsidRDefault="000A615F" w:rsidP="00EA6BF3">
            <w:pPr>
              <w:rPr>
                <w:rFonts w:cstheme="minorHAnsi"/>
              </w:rPr>
            </w:pPr>
            <w:r w:rsidRPr="00FF65C3">
              <w:rPr>
                <w:rFonts w:cstheme="minorHAnsi"/>
              </w:rPr>
              <w:lastRenderedPageBreak/>
              <w:t>“The doctor performs the electrocardiogram, forwards the patient to the cardiologist and then they start the anticoagulant together.</w:t>
            </w:r>
            <w:r w:rsidRPr="00FF65C3">
              <w:rPr>
                <w:rFonts w:cstheme="minorHAnsi"/>
                <w:iCs/>
              </w:rPr>
              <w:t xml:space="preserve">” </w:t>
            </w:r>
            <w:r w:rsidRPr="00FF65C3">
              <w:rPr>
                <w:rFonts w:cstheme="minorHAnsi"/>
              </w:rPr>
              <w:t>(Nurse Technician)</w:t>
            </w:r>
          </w:p>
          <w:p w14:paraId="67D64388" w14:textId="77777777" w:rsidR="000A615F" w:rsidRPr="00FF65C3" w:rsidRDefault="000A615F" w:rsidP="00EA6BF3">
            <w:pPr>
              <w:rPr>
                <w:rFonts w:cstheme="minorHAnsi"/>
              </w:rPr>
            </w:pPr>
          </w:p>
          <w:p w14:paraId="21E9A0DC" w14:textId="77777777" w:rsidR="000A615F" w:rsidRPr="00FF65C3" w:rsidRDefault="000A615F" w:rsidP="00EA6BF3">
            <w:pPr>
              <w:rPr>
                <w:rFonts w:cstheme="minorHAnsi"/>
              </w:rPr>
            </w:pPr>
            <w:r w:rsidRPr="00FF65C3">
              <w:rPr>
                <w:rFonts w:cstheme="minorHAnsi"/>
              </w:rPr>
              <w:t>“After seeing the cardiologist, they return to the PCUs to periodically adjust the medication.” (Physician)</w:t>
            </w:r>
          </w:p>
        </w:tc>
      </w:tr>
      <w:tr w:rsidR="000A615F" w:rsidRPr="00FF65C3" w14:paraId="25C01A16" w14:textId="77777777" w:rsidTr="000A615F">
        <w:trPr>
          <w:trHeight w:val="353"/>
        </w:trPr>
        <w:tc>
          <w:tcPr>
            <w:tcW w:w="14596" w:type="dxa"/>
            <w:gridSpan w:val="4"/>
            <w:shd w:val="clear" w:color="auto" w:fill="F2F2F2" w:themeFill="background1" w:themeFillShade="F2"/>
            <w:vAlign w:val="center"/>
          </w:tcPr>
          <w:p w14:paraId="3ED48C05" w14:textId="77777777" w:rsidR="000A615F" w:rsidRPr="00FF65C3" w:rsidRDefault="000A615F" w:rsidP="00EA6BF3">
            <w:pPr>
              <w:shd w:val="clear" w:color="auto" w:fill="F2F2F2" w:themeFill="background1" w:themeFillShade="F2"/>
              <w:rPr>
                <w:rFonts w:cstheme="minorHAnsi"/>
              </w:rPr>
            </w:pPr>
            <w:r w:rsidRPr="00FF65C3">
              <w:rPr>
                <w:rFonts w:cstheme="minorHAnsi"/>
                <w:b/>
                <w:bCs/>
              </w:rPr>
              <w:lastRenderedPageBreak/>
              <w:t>Barriers and facilitators for AF care in PCUs</w:t>
            </w:r>
          </w:p>
          <w:p w14:paraId="7B0C665E" w14:textId="77777777" w:rsidR="000A615F" w:rsidRPr="00FF65C3" w:rsidRDefault="000A615F" w:rsidP="00EA6BF3">
            <w:pPr>
              <w:rPr>
                <w:rFonts w:cstheme="minorHAnsi"/>
              </w:rPr>
            </w:pPr>
          </w:p>
        </w:tc>
      </w:tr>
      <w:tr w:rsidR="000A615F" w:rsidRPr="00FF65C3" w14:paraId="0FFCE317" w14:textId="77777777" w:rsidTr="000A615F">
        <w:trPr>
          <w:trHeight w:val="405"/>
        </w:trPr>
        <w:tc>
          <w:tcPr>
            <w:tcW w:w="2122" w:type="dxa"/>
            <w:vMerge w:val="restart"/>
            <w:shd w:val="clear" w:color="auto" w:fill="F2F2F2" w:themeFill="background1" w:themeFillShade="F2"/>
            <w:vAlign w:val="center"/>
          </w:tcPr>
          <w:p w14:paraId="55B5943C" w14:textId="77777777" w:rsidR="000A615F" w:rsidRPr="00FF65C3" w:rsidRDefault="000A615F" w:rsidP="00EA6BF3">
            <w:pPr>
              <w:rPr>
                <w:rFonts w:cstheme="minorHAnsi"/>
                <w:b/>
                <w:bCs/>
                <w:iCs/>
              </w:rPr>
            </w:pPr>
            <w:r w:rsidRPr="00FF65C3">
              <w:rPr>
                <w:rFonts w:cstheme="minorHAnsi"/>
                <w:b/>
                <w:bCs/>
                <w:iCs/>
              </w:rPr>
              <w:t>Access to care</w:t>
            </w:r>
          </w:p>
        </w:tc>
        <w:tc>
          <w:tcPr>
            <w:tcW w:w="1984" w:type="dxa"/>
            <w:gridSpan w:val="2"/>
            <w:vMerge w:val="restart"/>
            <w:vAlign w:val="center"/>
          </w:tcPr>
          <w:p w14:paraId="32049E42" w14:textId="77777777" w:rsidR="000A615F" w:rsidRPr="00FF65C3" w:rsidRDefault="000A615F" w:rsidP="00EA6BF3">
            <w:pPr>
              <w:rPr>
                <w:rFonts w:cstheme="minorHAnsi"/>
                <w:b/>
                <w:bCs/>
                <w:iCs/>
              </w:rPr>
            </w:pPr>
            <w:r w:rsidRPr="00FF65C3">
              <w:rPr>
                <w:rFonts w:cstheme="minorHAnsi"/>
                <w:iCs/>
              </w:rPr>
              <w:t>Access to appointments</w:t>
            </w:r>
          </w:p>
        </w:tc>
        <w:tc>
          <w:tcPr>
            <w:tcW w:w="10490" w:type="dxa"/>
          </w:tcPr>
          <w:p w14:paraId="7638295B" w14:textId="77777777" w:rsidR="000A615F" w:rsidRPr="00FF65C3" w:rsidRDefault="000A615F" w:rsidP="00EA6BF3">
            <w:pPr>
              <w:rPr>
                <w:rFonts w:cstheme="minorHAnsi"/>
                <w:iCs/>
              </w:rPr>
            </w:pPr>
            <w:bookmarkStart w:id="3" w:name="_Hlk80010254"/>
            <w:r w:rsidRPr="00FF65C3">
              <w:rPr>
                <w:rFonts w:cstheme="minorHAnsi"/>
                <w:iCs/>
              </w:rPr>
              <w:t>Facilitators:</w:t>
            </w:r>
          </w:p>
          <w:p w14:paraId="63979107" w14:textId="77777777" w:rsidR="000A615F" w:rsidRPr="00FF65C3" w:rsidRDefault="000A615F" w:rsidP="00EA6BF3">
            <w:pPr>
              <w:rPr>
                <w:rFonts w:cstheme="minorHAnsi"/>
                <w:iCs/>
              </w:rPr>
            </w:pPr>
          </w:p>
          <w:p w14:paraId="48A394E1" w14:textId="77777777" w:rsidR="000A615F" w:rsidRPr="00FF65C3" w:rsidRDefault="000A615F" w:rsidP="00EA6BF3">
            <w:pPr>
              <w:rPr>
                <w:rFonts w:cstheme="minorHAnsi"/>
              </w:rPr>
            </w:pPr>
            <w:r w:rsidRPr="00FF65C3">
              <w:rPr>
                <w:rFonts w:cstheme="minorHAnsi"/>
                <w:iCs/>
              </w:rPr>
              <w:t xml:space="preserve">“The access to medical care is good, consultations are available.”  </w:t>
            </w:r>
            <w:r w:rsidRPr="00FF65C3">
              <w:rPr>
                <w:rFonts w:cstheme="minorHAnsi"/>
              </w:rPr>
              <w:t>(Nurse)</w:t>
            </w:r>
          </w:p>
          <w:bookmarkEnd w:id="3"/>
          <w:p w14:paraId="469365B0" w14:textId="77777777" w:rsidR="000A615F" w:rsidRPr="00FF65C3" w:rsidRDefault="000A615F" w:rsidP="00EA6BF3">
            <w:pPr>
              <w:rPr>
                <w:rFonts w:cstheme="minorHAnsi"/>
              </w:rPr>
            </w:pPr>
          </w:p>
          <w:p w14:paraId="1FB0E4A2" w14:textId="77777777" w:rsidR="000A615F" w:rsidRPr="00FF65C3" w:rsidRDefault="000A615F" w:rsidP="00EA6BF3">
            <w:pPr>
              <w:rPr>
                <w:rFonts w:cstheme="minorHAnsi"/>
              </w:rPr>
            </w:pPr>
            <w:bookmarkStart w:id="4" w:name="_Hlk80010260"/>
            <w:r w:rsidRPr="00FF65C3">
              <w:rPr>
                <w:rFonts w:cstheme="minorHAnsi"/>
                <w:iCs/>
              </w:rPr>
              <w:t xml:space="preserve">“There is good availability for consultation with doctors.” </w:t>
            </w:r>
            <w:r w:rsidRPr="00FF65C3">
              <w:rPr>
                <w:rFonts w:cstheme="minorHAnsi"/>
              </w:rPr>
              <w:t>(Manager)</w:t>
            </w:r>
            <w:bookmarkEnd w:id="4"/>
          </w:p>
          <w:p w14:paraId="603FF091" w14:textId="77777777" w:rsidR="000A615F" w:rsidRPr="00FF65C3" w:rsidRDefault="000A615F" w:rsidP="00EA6BF3">
            <w:pPr>
              <w:rPr>
                <w:rFonts w:cstheme="minorHAnsi"/>
                <w:iCs/>
              </w:rPr>
            </w:pPr>
          </w:p>
        </w:tc>
      </w:tr>
      <w:tr w:rsidR="000A615F" w:rsidRPr="00FF65C3" w14:paraId="031EA7DD" w14:textId="77777777" w:rsidTr="000A615F">
        <w:trPr>
          <w:trHeight w:val="405"/>
        </w:trPr>
        <w:tc>
          <w:tcPr>
            <w:tcW w:w="2122" w:type="dxa"/>
            <w:vMerge/>
            <w:shd w:val="clear" w:color="auto" w:fill="F2F2F2" w:themeFill="background1" w:themeFillShade="F2"/>
            <w:vAlign w:val="center"/>
          </w:tcPr>
          <w:p w14:paraId="73A098DB" w14:textId="77777777" w:rsidR="000A615F" w:rsidRPr="00FF65C3" w:rsidRDefault="000A615F" w:rsidP="00EA6BF3">
            <w:pPr>
              <w:rPr>
                <w:rFonts w:cstheme="minorHAnsi"/>
                <w:b/>
                <w:bCs/>
                <w:iCs/>
              </w:rPr>
            </w:pPr>
          </w:p>
        </w:tc>
        <w:tc>
          <w:tcPr>
            <w:tcW w:w="1984" w:type="dxa"/>
            <w:gridSpan w:val="2"/>
            <w:vMerge/>
            <w:vAlign w:val="center"/>
          </w:tcPr>
          <w:p w14:paraId="73150FE7" w14:textId="77777777" w:rsidR="000A615F" w:rsidRPr="00FF65C3" w:rsidRDefault="000A615F" w:rsidP="00EA6BF3">
            <w:pPr>
              <w:rPr>
                <w:rFonts w:cstheme="minorHAnsi"/>
                <w:iCs/>
              </w:rPr>
            </w:pPr>
          </w:p>
        </w:tc>
        <w:tc>
          <w:tcPr>
            <w:tcW w:w="10490" w:type="dxa"/>
          </w:tcPr>
          <w:p w14:paraId="0A1004FC" w14:textId="77777777" w:rsidR="000A615F" w:rsidRPr="00FF65C3" w:rsidRDefault="000A615F" w:rsidP="00EA6BF3">
            <w:pPr>
              <w:rPr>
                <w:rFonts w:cstheme="minorHAnsi"/>
              </w:rPr>
            </w:pPr>
            <w:bookmarkStart w:id="5" w:name="_Hlk80010424"/>
            <w:r w:rsidRPr="00FF65C3">
              <w:rPr>
                <w:rFonts w:cstheme="minorHAnsi"/>
              </w:rPr>
              <w:t>Barriers:</w:t>
            </w:r>
          </w:p>
          <w:p w14:paraId="239BF8F6" w14:textId="77777777" w:rsidR="000A615F" w:rsidRPr="00FF65C3" w:rsidRDefault="000A615F" w:rsidP="00EA6BF3">
            <w:pPr>
              <w:rPr>
                <w:rFonts w:cstheme="minorHAnsi"/>
              </w:rPr>
            </w:pPr>
          </w:p>
          <w:p w14:paraId="31AABECC" w14:textId="77777777" w:rsidR="000A615F" w:rsidRPr="00FF65C3" w:rsidRDefault="000A615F" w:rsidP="00EA6BF3">
            <w:pPr>
              <w:rPr>
                <w:rFonts w:cstheme="minorHAnsi"/>
              </w:rPr>
            </w:pPr>
            <w:r w:rsidRPr="00FF65C3">
              <w:rPr>
                <w:rFonts w:cstheme="minorHAnsi"/>
              </w:rPr>
              <w:t>“</w:t>
            </w:r>
            <w:r w:rsidRPr="00FF65C3">
              <w:rPr>
                <w:rFonts w:cstheme="minorHAnsi"/>
                <w:iCs/>
              </w:rPr>
              <w:t>The professionals are overloaded to care for patients with AF.”</w:t>
            </w:r>
            <w:r w:rsidRPr="00FF65C3">
              <w:rPr>
                <w:rFonts w:cstheme="minorHAnsi"/>
              </w:rPr>
              <w:t xml:space="preserve"> (Physician)</w:t>
            </w:r>
          </w:p>
          <w:bookmarkEnd w:id="5"/>
          <w:p w14:paraId="7E66723F" w14:textId="77777777" w:rsidR="000A615F" w:rsidRPr="00FF65C3" w:rsidRDefault="000A615F" w:rsidP="00EA6BF3">
            <w:pPr>
              <w:rPr>
                <w:rFonts w:cstheme="minorHAnsi"/>
              </w:rPr>
            </w:pPr>
          </w:p>
          <w:p w14:paraId="3B39C86F" w14:textId="77777777" w:rsidR="000A615F" w:rsidRPr="00FF65C3" w:rsidRDefault="000A615F" w:rsidP="00EA6BF3">
            <w:pPr>
              <w:rPr>
                <w:rFonts w:cstheme="minorHAnsi"/>
              </w:rPr>
            </w:pPr>
            <w:bookmarkStart w:id="6" w:name="_Hlk80010430"/>
            <w:r w:rsidRPr="00FF65C3">
              <w:rPr>
                <w:rFonts w:cstheme="minorHAnsi"/>
                <w:iCs/>
              </w:rPr>
              <w:t xml:space="preserve">“The team is unable to proceed with the monitoring, there is not enough team, the patient with AF has to be referred to secondary care.” </w:t>
            </w:r>
            <w:r w:rsidRPr="00FF65C3">
              <w:rPr>
                <w:rFonts w:cstheme="minorHAnsi"/>
              </w:rPr>
              <w:t>(Pharmacist)</w:t>
            </w:r>
          </w:p>
          <w:bookmarkEnd w:id="6"/>
          <w:p w14:paraId="32CB1361" w14:textId="77777777" w:rsidR="000A615F" w:rsidRPr="00FF65C3" w:rsidRDefault="000A615F" w:rsidP="00EA6BF3">
            <w:pPr>
              <w:rPr>
                <w:rFonts w:cstheme="minorHAnsi"/>
              </w:rPr>
            </w:pPr>
          </w:p>
          <w:p w14:paraId="33B34DE6" w14:textId="77777777" w:rsidR="000A615F" w:rsidRPr="00FF65C3" w:rsidRDefault="000A615F" w:rsidP="00EA6BF3">
            <w:pPr>
              <w:rPr>
                <w:rFonts w:cstheme="minorHAnsi"/>
                <w:iCs/>
              </w:rPr>
            </w:pPr>
            <w:bookmarkStart w:id="7" w:name="_Hlk80010436"/>
            <w:r w:rsidRPr="00FF65C3">
              <w:rPr>
                <w:rFonts w:cstheme="minorHAnsi"/>
                <w:iCs/>
              </w:rPr>
              <w:t>“We lack professionals specialized in AF.” (Community Health Agent)</w:t>
            </w:r>
            <w:bookmarkEnd w:id="7"/>
          </w:p>
          <w:p w14:paraId="00C04C59" w14:textId="77777777" w:rsidR="000A615F" w:rsidRPr="00FF65C3" w:rsidRDefault="000A615F" w:rsidP="00EA6BF3">
            <w:pPr>
              <w:rPr>
                <w:rFonts w:cstheme="minorHAnsi"/>
                <w:iCs/>
              </w:rPr>
            </w:pPr>
          </w:p>
          <w:p w14:paraId="6C3D9300" w14:textId="77777777" w:rsidR="000A615F" w:rsidRPr="00FF65C3" w:rsidRDefault="000A615F" w:rsidP="00EA6BF3">
            <w:pPr>
              <w:rPr>
                <w:rFonts w:cstheme="minorHAnsi"/>
              </w:rPr>
            </w:pPr>
            <w:bookmarkStart w:id="8" w:name="_Hlk80010444"/>
            <w:r w:rsidRPr="00FF65C3">
              <w:rPr>
                <w:rFonts w:cstheme="minorHAnsi"/>
              </w:rPr>
              <w:t xml:space="preserve">“There are no ambulances available to take patients to a hospital in emergency cases.” </w:t>
            </w:r>
            <w:r w:rsidRPr="00FF65C3">
              <w:rPr>
                <w:rFonts w:cstheme="minorHAnsi"/>
                <w:iCs/>
              </w:rPr>
              <w:t>(Nurse)</w:t>
            </w:r>
          </w:p>
          <w:bookmarkEnd w:id="8"/>
          <w:p w14:paraId="113D4856" w14:textId="77777777" w:rsidR="000A615F" w:rsidRPr="00FF65C3" w:rsidRDefault="000A615F" w:rsidP="00EA6BF3">
            <w:pPr>
              <w:rPr>
                <w:rFonts w:cstheme="minorHAnsi"/>
              </w:rPr>
            </w:pPr>
          </w:p>
          <w:p w14:paraId="770CC875" w14:textId="77777777" w:rsidR="000A615F" w:rsidRPr="00FF65C3" w:rsidRDefault="000A615F" w:rsidP="00EA6BF3">
            <w:pPr>
              <w:rPr>
                <w:rFonts w:cstheme="minorHAnsi"/>
                <w:iCs/>
              </w:rPr>
            </w:pPr>
            <w:bookmarkStart w:id="9" w:name="_Hlk80010455"/>
            <w:r w:rsidRPr="00FF65C3">
              <w:rPr>
                <w:rFonts w:cstheme="minorHAnsi"/>
              </w:rPr>
              <w:t>“Many patients have limited mobility to go to the cardiologist.”</w:t>
            </w:r>
            <w:r w:rsidRPr="00FF65C3">
              <w:rPr>
                <w:rFonts w:cstheme="minorHAnsi"/>
                <w:iCs/>
              </w:rPr>
              <w:t xml:space="preserve"> (Physician)</w:t>
            </w:r>
            <w:bookmarkEnd w:id="9"/>
          </w:p>
          <w:p w14:paraId="407319B4" w14:textId="77777777" w:rsidR="000A615F" w:rsidRPr="00FF65C3" w:rsidRDefault="000A615F" w:rsidP="00EA6BF3">
            <w:pPr>
              <w:rPr>
                <w:rFonts w:cstheme="minorHAnsi"/>
              </w:rPr>
            </w:pPr>
          </w:p>
          <w:p w14:paraId="1AADE922" w14:textId="77777777" w:rsidR="000A615F" w:rsidRPr="00FF65C3" w:rsidRDefault="000A615F" w:rsidP="00EA6BF3">
            <w:pPr>
              <w:rPr>
                <w:rFonts w:cstheme="minorHAnsi"/>
              </w:rPr>
            </w:pPr>
            <w:bookmarkStart w:id="10" w:name="_Hlk80010518"/>
            <w:r w:rsidRPr="00FF65C3">
              <w:rPr>
                <w:rFonts w:cstheme="minorHAnsi"/>
              </w:rPr>
              <w:t>“It is very difficult to get an appointment with a cardiologist.” (Physician)</w:t>
            </w:r>
          </w:p>
          <w:bookmarkEnd w:id="10"/>
          <w:p w14:paraId="1CD56F8E" w14:textId="77777777" w:rsidR="000A615F" w:rsidRPr="00FF65C3" w:rsidRDefault="000A615F" w:rsidP="00EA6BF3">
            <w:pPr>
              <w:rPr>
                <w:rFonts w:cstheme="minorHAnsi"/>
              </w:rPr>
            </w:pPr>
          </w:p>
          <w:p w14:paraId="432568E3" w14:textId="77777777" w:rsidR="000A615F" w:rsidRPr="00FF65C3" w:rsidRDefault="000A615F" w:rsidP="00EA6BF3">
            <w:pPr>
              <w:rPr>
                <w:rFonts w:cstheme="minorHAnsi"/>
              </w:rPr>
            </w:pPr>
            <w:bookmarkStart w:id="11" w:name="_Hlk80010527"/>
            <w:r w:rsidRPr="00FF65C3">
              <w:rPr>
                <w:rFonts w:cstheme="minorHAnsi"/>
              </w:rPr>
              <w:t>“The patient has to wait a long time to get an appointment with the cardiologist.” (Physician)</w:t>
            </w:r>
            <w:bookmarkEnd w:id="11"/>
          </w:p>
          <w:p w14:paraId="0D359F30" w14:textId="77777777" w:rsidR="000A615F" w:rsidRPr="00FF65C3" w:rsidRDefault="000A615F" w:rsidP="00EA6BF3">
            <w:pPr>
              <w:rPr>
                <w:rFonts w:cstheme="minorHAnsi"/>
              </w:rPr>
            </w:pPr>
          </w:p>
          <w:p w14:paraId="5D28BC4B" w14:textId="77777777" w:rsidR="000A615F" w:rsidRPr="00FF65C3" w:rsidRDefault="000A615F" w:rsidP="00EA6BF3">
            <w:pPr>
              <w:rPr>
                <w:rFonts w:cstheme="minorHAnsi"/>
              </w:rPr>
            </w:pPr>
            <w:bookmarkStart w:id="12" w:name="_Hlk80010601"/>
            <w:r w:rsidRPr="00FF65C3">
              <w:rPr>
                <w:rFonts w:cstheme="minorHAnsi"/>
              </w:rPr>
              <w:t xml:space="preserve">“There is little availability of appointments with the cardiologist so monitoring is difficult.” </w:t>
            </w:r>
            <w:r w:rsidRPr="00FF65C3">
              <w:rPr>
                <w:rFonts w:cstheme="minorHAnsi"/>
                <w:iCs/>
              </w:rPr>
              <w:t>(Physician)</w:t>
            </w:r>
            <w:bookmarkEnd w:id="12"/>
          </w:p>
          <w:p w14:paraId="7ECC6A80" w14:textId="77777777" w:rsidR="000A615F" w:rsidRPr="00FF65C3" w:rsidRDefault="000A615F" w:rsidP="00EA6BF3">
            <w:pPr>
              <w:rPr>
                <w:rFonts w:cstheme="minorHAnsi"/>
                <w:iCs/>
              </w:rPr>
            </w:pPr>
          </w:p>
        </w:tc>
      </w:tr>
      <w:tr w:rsidR="000A615F" w:rsidRPr="00FF65C3" w14:paraId="49C38163" w14:textId="77777777" w:rsidTr="000A615F">
        <w:trPr>
          <w:trHeight w:val="938"/>
        </w:trPr>
        <w:tc>
          <w:tcPr>
            <w:tcW w:w="2122" w:type="dxa"/>
            <w:vMerge/>
            <w:shd w:val="clear" w:color="auto" w:fill="F2F2F2" w:themeFill="background1" w:themeFillShade="F2"/>
            <w:vAlign w:val="center"/>
          </w:tcPr>
          <w:p w14:paraId="4A1A8A66" w14:textId="77777777" w:rsidR="000A615F" w:rsidRPr="00FF65C3" w:rsidRDefault="000A615F" w:rsidP="00EA6BF3">
            <w:pPr>
              <w:rPr>
                <w:rFonts w:cstheme="minorHAnsi"/>
                <w:iCs/>
              </w:rPr>
            </w:pPr>
          </w:p>
        </w:tc>
        <w:tc>
          <w:tcPr>
            <w:tcW w:w="1984" w:type="dxa"/>
            <w:gridSpan w:val="2"/>
            <w:vMerge w:val="restart"/>
            <w:vAlign w:val="center"/>
          </w:tcPr>
          <w:p w14:paraId="773C3EF9" w14:textId="77777777" w:rsidR="000A615F" w:rsidRPr="00FF65C3" w:rsidRDefault="000A615F" w:rsidP="00EA6BF3">
            <w:pPr>
              <w:rPr>
                <w:rFonts w:cstheme="minorHAnsi"/>
                <w:iCs/>
              </w:rPr>
            </w:pPr>
            <w:r w:rsidRPr="00FF65C3">
              <w:rPr>
                <w:rFonts w:cstheme="minorHAnsi"/>
                <w:iCs/>
              </w:rPr>
              <w:t>Access to equipment and tests</w:t>
            </w:r>
          </w:p>
        </w:tc>
        <w:tc>
          <w:tcPr>
            <w:tcW w:w="10490" w:type="dxa"/>
          </w:tcPr>
          <w:p w14:paraId="5D48D815" w14:textId="77777777" w:rsidR="000A615F" w:rsidRPr="00FF65C3" w:rsidRDefault="000A615F" w:rsidP="00EA6BF3">
            <w:pPr>
              <w:rPr>
                <w:rFonts w:cstheme="minorHAnsi"/>
              </w:rPr>
            </w:pPr>
            <w:bookmarkStart w:id="13" w:name="_Hlk80010266"/>
            <w:r w:rsidRPr="00FF65C3">
              <w:rPr>
                <w:rFonts w:cstheme="minorHAnsi"/>
              </w:rPr>
              <w:t>Facilitators:</w:t>
            </w:r>
          </w:p>
          <w:p w14:paraId="4E9680C2" w14:textId="77777777" w:rsidR="000A615F" w:rsidRPr="00FF65C3" w:rsidRDefault="000A615F" w:rsidP="00EA6BF3">
            <w:pPr>
              <w:rPr>
                <w:rFonts w:cstheme="minorHAnsi"/>
              </w:rPr>
            </w:pPr>
          </w:p>
          <w:p w14:paraId="7ED6783A" w14:textId="77777777" w:rsidR="000A615F" w:rsidRPr="00FF65C3" w:rsidRDefault="000A615F" w:rsidP="00EA6BF3">
            <w:pPr>
              <w:rPr>
                <w:rFonts w:cstheme="minorHAnsi"/>
              </w:rPr>
            </w:pPr>
            <w:r w:rsidRPr="00FF65C3">
              <w:rPr>
                <w:rFonts w:cstheme="minorHAnsi"/>
              </w:rPr>
              <w:t>“As soon as the doctor diagnoses the presence of AF, he asks for the electrocardiogram and the patient does it right away here in the unit.” (Manager)</w:t>
            </w:r>
          </w:p>
          <w:p w14:paraId="04CF3C8A" w14:textId="77777777" w:rsidR="000A615F" w:rsidRPr="00FF65C3" w:rsidRDefault="000A615F" w:rsidP="00EA6BF3">
            <w:pPr>
              <w:rPr>
                <w:rFonts w:cstheme="minorHAnsi"/>
              </w:rPr>
            </w:pPr>
          </w:p>
          <w:p w14:paraId="1D522A2A" w14:textId="77777777" w:rsidR="000A615F" w:rsidRPr="00FF65C3" w:rsidRDefault="000A615F" w:rsidP="00EA6BF3">
            <w:pPr>
              <w:rPr>
                <w:rFonts w:cstheme="minorHAnsi"/>
              </w:rPr>
            </w:pPr>
            <w:r w:rsidRPr="00FF65C3">
              <w:rPr>
                <w:rFonts w:cstheme="minorHAnsi"/>
                <w:iCs/>
              </w:rPr>
              <w:t xml:space="preserve">“We have the electrocardiogram to make the diagnosis” </w:t>
            </w:r>
            <w:r w:rsidRPr="00FF65C3">
              <w:rPr>
                <w:rFonts w:cstheme="minorHAnsi"/>
              </w:rPr>
              <w:t>(Nurse Technician)</w:t>
            </w:r>
          </w:p>
          <w:bookmarkEnd w:id="13"/>
          <w:p w14:paraId="7428514A" w14:textId="77777777" w:rsidR="000A615F" w:rsidRPr="00FF65C3" w:rsidRDefault="000A615F" w:rsidP="00EA6BF3">
            <w:pPr>
              <w:jc w:val="both"/>
              <w:rPr>
                <w:rFonts w:cstheme="minorHAnsi"/>
                <w:iCs/>
              </w:rPr>
            </w:pPr>
          </w:p>
        </w:tc>
      </w:tr>
      <w:tr w:rsidR="000A615F" w:rsidRPr="00FF65C3" w14:paraId="3B518A28" w14:textId="77777777" w:rsidTr="000A615F">
        <w:trPr>
          <w:trHeight w:val="937"/>
        </w:trPr>
        <w:tc>
          <w:tcPr>
            <w:tcW w:w="2122" w:type="dxa"/>
            <w:vMerge/>
            <w:shd w:val="clear" w:color="auto" w:fill="F2F2F2" w:themeFill="background1" w:themeFillShade="F2"/>
            <w:vAlign w:val="center"/>
          </w:tcPr>
          <w:p w14:paraId="6C479664" w14:textId="77777777" w:rsidR="000A615F" w:rsidRPr="00FF65C3" w:rsidRDefault="000A615F" w:rsidP="00EA6BF3">
            <w:pPr>
              <w:rPr>
                <w:rFonts w:cstheme="minorHAnsi"/>
                <w:iCs/>
              </w:rPr>
            </w:pPr>
          </w:p>
        </w:tc>
        <w:tc>
          <w:tcPr>
            <w:tcW w:w="1984" w:type="dxa"/>
            <w:gridSpan w:val="2"/>
            <w:vMerge/>
            <w:vAlign w:val="center"/>
          </w:tcPr>
          <w:p w14:paraId="11617BF5" w14:textId="77777777" w:rsidR="000A615F" w:rsidRPr="00FF65C3" w:rsidRDefault="000A615F" w:rsidP="00EA6BF3">
            <w:pPr>
              <w:rPr>
                <w:rFonts w:cstheme="minorHAnsi"/>
                <w:iCs/>
              </w:rPr>
            </w:pPr>
          </w:p>
        </w:tc>
        <w:tc>
          <w:tcPr>
            <w:tcW w:w="10490" w:type="dxa"/>
          </w:tcPr>
          <w:p w14:paraId="63DD22C5" w14:textId="77777777" w:rsidR="000A615F" w:rsidRPr="00FF65C3" w:rsidRDefault="000A615F" w:rsidP="00EA6BF3">
            <w:pPr>
              <w:rPr>
                <w:rFonts w:cstheme="minorHAnsi"/>
              </w:rPr>
            </w:pPr>
            <w:r w:rsidRPr="00FF65C3">
              <w:rPr>
                <w:rFonts w:cstheme="minorHAnsi"/>
              </w:rPr>
              <w:t>Barriers:</w:t>
            </w:r>
          </w:p>
          <w:p w14:paraId="358BC552" w14:textId="77777777" w:rsidR="000A615F" w:rsidRPr="00FF65C3" w:rsidRDefault="000A615F" w:rsidP="00EA6BF3">
            <w:pPr>
              <w:rPr>
                <w:rFonts w:cstheme="minorHAnsi"/>
              </w:rPr>
            </w:pPr>
          </w:p>
          <w:p w14:paraId="4E1DA7E4" w14:textId="77777777" w:rsidR="000A615F" w:rsidRPr="00FF65C3" w:rsidRDefault="000A615F" w:rsidP="00EA6BF3">
            <w:pPr>
              <w:rPr>
                <w:rFonts w:cstheme="minorHAnsi"/>
              </w:rPr>
            </w:pPr>
            <w:bookmarkStart w:id="14" w:name="_Hlk80010381"/>
            <w:r w:rsidRPr="00FF65C3">
              <w:rPr>
                <w:rFonts w:cstheme="minorHAnsi"/>
              </w:rPr>
              <w:t>“There is no structure to collect the INR at the PCUs” (Physician)</w:t>
            </w:r>
          </w:p>
          <w:p w14:paraId="62BEAC25" w14:textId="77777777" w:rsidR="000A615F" w:rsidRPr="00FF65C3" w:rsidRDefault="000A615F" w:rsidP="00EA6BF3">
            <w:pPr>
              <w:rPr>
                <w:rFonts w:cstheme="minorHAnsi"/>
              </w:rPr>
            </w:pPr>
          </w:p>
          <w:p w14:paraId="47DEEADF" w14:textId="77777777" w:rsidR="000A615F" w:rsidRPr="00FF65C3" w:rsidRDefault="000A615F" w:rsidP="00EA6BF3">
            <w:pPr>
              <w:rPr>
                <w:rFonts w:cstheme="minorHAnsi"/>
                <w:iCs/>
              </w:rPr>
            </w:pPr>
            <w:bookmarkStart w:id="15" w:name="_Hlk80010386"/>
            <w:r w:rsidRPr="00FF65C3">
              <w:rPr>
                <w:rFonts w:cstheme="minorHAnsi"/>
              </w:rPr>
              <w:t xml:space="preserve">“To perform the INR is often difficult because the patient has to travel to the Peri Peri unit (Secondary care)” </w:t>
            </w:r>
            <w:r w:rsidRPr="00FF65C3">
              <w:rPr>
                <w:rFonts w:cstheme="minorHAnsi"/>
                <w:iCs/>
              </w:rPr>
              <w:t>(Physician)</w:t>
            </w:r>
          </w:p>
          <w:p w14:paraId="4DE54846" w14:textId="77777777" w:rsidR="000A615F" w:rsidRPr="00FF65C3" w:rsidRDefault="000A615F" w:rsidP="00EA6BF3">
            <w:pPr>
              <w:rPr>
                <w:rFonts w:cstheme="minorHAnsi"/>
                <w:iCs/>
              </w:rPr>
            </w:pPr>
          </w:p>
          <w:p w14:paraId="70128868" w14:textId="77777777" w:rsidR="000A615F" w:rsidRPr="00FF65C3" w:rsidRDefault="000A615F" w:rsidP="00EA6BF3">
            <w:pPr>
              <w:rPr>
                <w:rFonts w:cstheme="minorHAnsi"/>
                <w:iCs/>
              </w:rPr>
            </w:pPr>
            <w:bookmarkStart w:id="16" w:name="_Hlk80010409"/>
            <w:r w:rsidRPr="00FF65C3">
              <w:rPr>
                <w:rFonts w:cstheme="minorHAnsi"/>
              </w:rPr>
              <w:t xml:space="preserve">“The negative is that here you can't do the INR!  They have to do outside of the unit.” </w:t>
            </w:r>
            <w:r w:rsidRPr="00FF65C3">
              <w:rPr>
                <w:rFonts w:cstheme="minorHAnsi"/>
                <w:iCs/>
              </w:rPr>
              <w:t>(Physician)</w:t>
            </w:r>
            <w:bookmarkEnd w:id="16"/>
          </w:p>
          <w:p w14:paraId="1207FBF7" w14:textId="77777777" w:rsidR="000A615F" w:rsidRPr="00FF65C3" w:rsidRDefault="000A615F" w:rsidP="00EA6BF3">
            <w:pPr>
              <w:rPr>
                <w:rFonts w:cstheme="minorHAnsi"/>
                <w:iCs/>
              </w:rPr>
            </w:pPr>
          </w:p>
          <w:p w14:paraId="5759E1B6" w14:textId="77777777" w:rsidR="000A615F" w:rsidRPr="00FF65C3" w:rsidRDefault="000A615F" w:rsidP="00EA6BF3">
            <w:pPr>
              <w:rPr>
                <w:rFonts w:cstheme="minorHAnsi"/>
                <w:iCs/>
              </w:rPr>
            </w:pPr>
            <w:bookmarkStart w:id="17" w:name="_Hlk80010594"/>
            <w:r w:rsidRPr="00FF65C3">
              <w:rPr>
                <w:rFonts w:cstheme="minorHAnsi"/>
              </w:rPr>
              <w:t>“There is no structure to collect INR at the PCUs. This makes the treatment difficult” (</w:t>
            </w:r>
            <w:r w:rsidRPr="00FF65C3">
              <w:rPr>
                <w:rFonts w:cstheme="minorHAnsi"/>
                <w:iCs/>
              </w:rPr>
              <w:t>Physician)</w:t>
            </w:r>
            <w:bookmarkEnd w:id="17"/>
          </w:p>
          <w:p w14:paraId="2E34D8B0" w14:textId="77777777" w:rsidR="000A615F" w:rsidRPr="00FF65C3" w:rsidRDefault="000A615F" w:rsidP="00EA6BF3">
            <w:pPr>
              <w:rPr>
                <w:rFonts w:cstheme="minorHAnsi"/>
              </w:rPr>
            </w:pPr>
          </w:p>
          <w:p w14:paraId="3C699C0C" w14:textId="77777777" w:rsidR="000A615F" w:rsidRPr="00FF65C3" w:rsidRDefault="000A615F" w:rsidP="00EA6BF3">
            <w:pPr>
              <w:rPr>
                <w:rFonts w:cstheme="minorHAnsi"/>
              </w:rPr>
            </w:pPr>
            <w:bookmarkStart w:id="18" w:name="_Hlk80010634"/>
            <w:r w:rsidRPr="00FF65C3">
              <w:rPr>
                <w:rFonts w:cstheme="minorHAnsi"/>
              </w:rPr>
              <w:t xml:space="preserve">“The INR exam should be done in the units to facilitate the care of patients” </w:t>
            </w:r>
            <w:r w:rsidRPr="00FF65C3">
              <w:rPr>
                <w:rFonts w:cstheme="minorHAnsi"/>
                <w:iCs/>
              </w:rPr>
              <w:t>(Physician)</w:t>
            </w:r>
          </w:p>
          <w:bookmarkEnd w:id="18"/>
          <w:p w14:paraId="3A945678" w14:textId="77777777" w:rsidR="000A615F" w:rsidRPr="00FF65C3" w:rsidRDefault="000A615F" w:rsidP="00EA6BF3">
            <w:pPr>
              <w:rPr>
                <w:rFonts w:cstheme="minorHAnsi"/>
              </w:rPr>
            </w:pPr>
          </w:p>
          <w:p w14:paraId="67C618D3" w14:textId="77777777" w:rsidR="000A615F" w:rsidRPr="00FF65C3" w:rsidRDefault="000A615F" w:rsidP="00EA6BF3">
            <w:pPr>
              <w:rPr>
                <w:rFonts w:cstheme="minorHAnsi"/>
              </w:rPr>
            </w:pPr>
            <w:bookmarkStart w:id="19" w:name="_Hlk80010682"/>
            <w:bookmarkStart w:id="20" w:name="_Hlk80010641"/>
            <w:r w:rsidRPr="00FF65C3">
              <w:rPr>
                <w:rFonts w:cstheme="minorHAnsi"/>
              </w:rPr>
              <w:t xml:space="preserve">“[PCUs] should have INR collection in the unit itself because patients have financial and locomotion difficulties to go to the </w:t>
            </w:r>
            <w:bookmarkEnd w:id="19"/>
            <w:r w:rsidRPr="00FF65C3">
              <w:rPr>
                <w:rFonts w:cstheme="minorHAnsi"/>
              </w:rPr>
              <w:t>[secondary care].”</w:t>
            </w:r>
            <w:r w:rsidRPr="00FF65C3">
              <w:rPr>
                <w:rFonts w:cstheme="minorHAnsi"/>
                <w:iCs/>
              </w:rPr>
              <w:t xml:space="preserve"> (Nurse Technician)</w:t>
            </w:r>
            <w:bookmarkEnd w:id="20"/>
          </w:p>
          <w:bookmarkEnd w:id="14"/>
          <w:bookmarkEnd w:id="15"/>
          <w:p w14:paraId="35B351B0" w14:textId="77777777" w:rsidR="000A615F" w:rsidRPr="00FF65C3" w:rsidRDefault="000A615F" w:rsidP="00EA6BF3">
            <w:pPr>
              <w:rPr>
                <w:rFonts w:cstheme="minorHAnsi"/>
              </w:rPr>
            </w:pPr>
          </w:p>
        </w:tc>
      </w:tr>
      <w:tr w:rsidR="000A615F" w:rsidRPr="00FF65C3" w14:paraId="3DA1540D" w14:textId="77777777" w:rsidTr="000A615F">
        <w:trPr>
          <w:trHeight w:val="1073"/>
        </w:trPr>
        <w:tc>
          <w:tcPr>
            <w:tcW w:w="2122" w:type="dxa"/>
            <w:vMerge/>
            <w:shd w:val="clear" w:color="auto" w:fill="F2F2F2" w:themeFill="background1" w:themeFillShade="F2"/>
            <w:vAlign w:val="center"/>
          </w:tcPr>
          <w:p w14:paraId="422DE35E" w14:textId="77777777" w:rsidR="000A615F" w:rsidRPr="00FF65C3" w:rsidRDefault="000A615F" w:rsidP="00EA6BF3">
            <w:pPr>
              <w:rPr>
                <w:rFonts w:cstheme="minorHAnsi"/>
                <w:iCs/>
              </w:rPr>
            </w:pPr>
          </w:p>
        </w:tc>
        <w:tc>
          <w:tcPr>
            <w:tcW w:w="1984" w:type="dxa"/>
            <w:gridSpan w:val="2"/>
            <w:vMerge w:val="restart"/>
            <w:vAlign w:val="center"/>
          </w:tcPr>
          <w:p w14:paraId="757867E2" w14:textId="77777777" w:rsidR="000A615F" w:rsidRPr="00FF65C3" w:rsidRDefault="000A615F" w:rsidP="00EA6BF3">
            <w:pPr>
              <w:rPr>
                <w:rFonts w:cstheme="minorHAnsi"/>
                <w:iCs/>
              </w:rPr>
            </w:pPr>
            <w:r w:rsidRPr="00FF65C3">
              <w:rPr>
                <w:rFonts w:cstheme="minorHAnsi"/>
                <w:iCs/>
              </w:rPr>
              <w:t xml:space="preserve">Access to medication </w:t>
            </w:r>
          </w:p>
        </w:tc>
        <w:tc>
          <w:tcPr>
            <w:tcW w:w="10490" w:type="dxa"/>
          </w:tcPr>
          <w:p w14:paraId="27364808" w14:textId="77777777" w:rsidR="000A615F" w:rsidRPr="00FF65C3" w:rsidRDefault="000A615F" w:rsidP="00EA6BF3">
            <w:pPr>
              <w:rPr>
                <w:rFonts w:cstheme="minorHAnsi"/>
                <w:iCs/>
              </w:rPr>
            </w:pPr>
            <w:r w:rsidRPr="00FF65C3">
              <w:rPr>
                <w:rFonts w:cstheme="minorHAnsi"/>
                <w:iCs/>
              </w:rPr>
              <w:t>Facilitators:</w:t>
            </w:r>
          </w:p>
          <w:p w14:paraId="6876295B" w14:textId="77777777" w:rsidR="000A615F" w:rsidRPr="00FF65C3" w:rsidRDefault="000A615F" w:rsidP="00EA6BF3">
            <w:pPr>
              <w:tabs>
                <w:tab w:val="left" w:pos="1211"/>
              </w:tabs>
              <w:rPr>
                <w:rFonts w:cstheme="minorHAnsi"/>
              </w:rPr>
            </w:pPr>
            <w:bookmarkStart w:id="21" w:name="_Hlk80010338"/>
          </w:p>
          <w:p w14:paraId="181D68B8" w14:textId="77777777" w:rsidR="000A615F" w:rsidRPr="00FF65C3" w:rsidRDefault="000A615F" w:rsidP="00EA6BF3">
            <w:pPr>
              <w:tabs>
                <w:tab w:val="left" w:pos="1211"/>
              </w:tabs>
              <w:rPr>
                <w:rFonts w:cstheme="minorHAnsi"/>
                <w:iCs/>
              </w:rPr>
            </w:pPr>
            <w:r w:rsidRPr="00FF65C3">
              <w:rPr>
                <w:rFonts w:cstheme="minorHAnsi"/>
              </w:rPr>
              <w:t>“The necessary medications are available.  Warfarin is never lacking.”</w:t>
            </w:r>
            <w:r w:rsidRPr="00FF65C3">
              <w:rPr>
                <w:rFonts w:cstheme="minorHAnsi"/>
                <w:iCs/>
              </w:rPr>
              <w:t xml:space="preserve"> (Pharmacist)</w:t>
            </w:r>
            <w:bookmarkEnd w:id="21"/>
          </w:p>
          <w:p w14:paraId="3B471A75" w14:textId="77777777" w:rsidR="000A615F" w:rsidRPr="00FF65C3" w:rsidRDefault="000A615F" w:rsidP="00EA6BF3">
            <w:pPr>
              <w:tabs>
                <w:tab w:val="left" w:pos="1211"/>
              </w:tabs>
              <w:rPr>
                <w:rFonts w:cstheme="minorHAnsi"/>
              </w:rPr>
            </w:pPr>
          </w:p>
          <w:p w14:paraId="31CEDC83" w14:textId="77777777" w:rsidR="000A615F" w:rsidRPr="00FF65C3" w:rsidRDefault="000A615F" w:rsidP="00EA6BF3">
            <w:pPr>
              <w:tabs>
                <w:tab w:val="left" w:pos="1211"/>
              </w:tabs>
              <w:rPr>
                <w:rFonts w:cstheme="minorHAnsi"/>
              </w:rPr>
            </w:pPr>
            <w:bookmarkStart w:id="22" w:name="_Hlk80010350"/>
            <w:r w:rsidRPr="00FF65C3">
              <w:rPr>
                <w:rFonts w:cstheme="minorHAnsi"/>
              </w:rPr>
              <w:t>“Here in this unit, warfarin is never lacking. “(Physician)</w:t>
            </w:r>
          </w:p>
          <w:bookmarkEnd w:id="22"/>
          <w:p w14:paraId="67EE578B" w14:textId="77777777" w:rsidR="000A615F" w:rsidRPr="00FF65C3" w:rsidRDefault="000A615F" w:rsidP="00EA6BF3">
            <w:pPr>
              <w:rPr>
                <w:rFonts w:cstheme="minorHAnsi"/>
              </w:rPr>
            </w:pPr>
          </w:p>
        </w:tc>
      </w:tr>
      <w:tr w:rsidR="000A615F" w:rsidRPr="00FF65C3" w14:paraId="3C3DB56D" w14:textId="77777777" w:rsidTr="000A615F">
        <w:trPr>
          <w:trHeight w:val="1072"/>
        </w:trPr>
        <w:tc>
          <w:tcPr>
            <w:tcW w:w="2122" w:type="dxa"/>
            <w:vMerge/>
            <w:shd w:val="clear" w:color="auto" w:fill="F2F2F2" w:themeFill="background1" w:themeFillShade="F2"/>
            <w:vAlign w:val="center"/>
          </w:tcPr>
          <w:p w14:paraId="7122476B" w14:textId="77777777" w:rsidR="000A615F" w:rsidRPr="00FF65C3" w:rsidRDefault="000A615F" w:rsidP="00EA6BF3">
            <w:pPr>
              <w:rPr>
                <w:rFonts w:cstheme="minorHAnsi"/>
                <w:iCs/>
              </w:rPr>
            </w:pPr>
          </w:p>
        </w:tc>
        <w:tc>
          <w:tcPr>
            <w:tcW w:w="1984" w:type="dxa"/>
            <w:gridSpan w:val="2"/>
            <w:vMerge/>
            <w:vAlign w:val="center"/>
          </w:tcPr>
          <w:p w14:paraId="4B1AC5C3" w14:textId="77777777" w:rsidR="000A615F" w:rsidRPr="00FF65C3" w:rsidRDefault="000A615F" w:rsidP="00EA6BF3">
            <w:pPr>
              <w:rPr>
                <w:rFonts w:cstheme="minorHAnsi"/>
                <w:iCs/>
              </w:rPr>
            </w:pPr>
          </w:p>
        </w:tc>
        <w:tc>
          <w:tcPr>
            <w:tcW w:w="10490" w:type="dxa"/>
          </w:tcPr>
          <w:p w14:paraId="5D21A746" w14:textId="77777777" w:rsidR="000A615F" w:rsidRPr="00FF65C3" w:rsidRDefault="000A615F" w:rsidP="00EA6BF3">
            <w:pPr>
              <w:rPr>
                <w:rFonts w:cstheme="minorHAnsi"/>
                <w:iCs/>
              </w:rPr>
            </w:pPr>
            <w:r w:rsidRPr="00FF65C3">
              <w:rPr>
                <w:rFonts w:cstheme="minorHAnsi"/>
                <w:iCs/>
              </w:rPr>
              <w:t>Barriers:</w:t>
            </w:r>
          </w:p>
          <w:p w14:paraId="6F1B15AC" w14:textId="77777777" w:rsidR="000A615F" w:rsidRPr="00FF65C3" w:rsidRDefault="000A615F" w:rsidP="00EA6BF3">
            <w:pPr>
              <w:rPr>
                <w:rFonts w:cstheme="minorHAnsi"/>
                <w:iCs/>
              </w:rPr>
            </w:pPr>
          </w:p>
          <w:p w14:paraId="7D1B613D" w14:textId="77777777" w:rsidR="000A615F" w:rsidRPr="00FF65C3" w:rsidRDefault="000A615F" w:rsidP="00EA6BF3">
            <w:pPr>
              <w:rPr>
                <w:rFonts w:cstheme="minorHAnsi"/>
                <w:iCs/>
              </w:rPr>
            </w:pPr>
            <w:bookmarkStart w:id="23" w:name="_Hlk80010463"/>
            <w:r w:rsidRPr="00FF65C3">
              <w:rPr>
                <w:rFonts w:cstheme="minorHAnsi"/>
              </w:rPr>
              <w:t>“There is a lack of better and more modern drugs for the treatment of AF</w:t>
            </w:r>
            <w:r w:rsidRPr="00FF65C3">
              <w:rPr>
                <w:rFonts w:cstheme="minorHAnsi"/>
                <w:iCs/>
              </w:rPr>
              <w:t>.”</w:t>
            </w:r>
            <w:r w:rsidRPr="00FF65C3">
              <w:rPr>
                <w:rFonts w:cstheme="minorHAnsi"/>
              </w:rPr>
              <w:t xml:space="preserve"> </w:t>
            </w:r>
            <w:r w:rsidRPr="00FF65C3">
              <w:rPr>
                <w:rFonts w:cstheme="minorHAnsi"/>
                <w:iCs/>
              </w:rPr>
              <w:t>(Physician)</w:t>
            </w:r>
          </w:p>
          <w:bookmarkEnd w:id="23"/>
          <w:p w14:paraId="1E6E67CF" w14:textId="77777777" w:rsidR="000A615F" w:rsidRPr="00FF65C3" w:rsidRDefault="000A615F" w:rsidP="00EA6BF3">
            <w:pPr>
              <w:rPr>
                <w:rFonts w:cstheme="minorHAnsi"/>
              </w:rPr>
            </w:pPr>
          </w:p>
          <w:p w14:paraId="0C91336A" w14:textId="77777777" w:rsidR="000A615F" w:rsidRPr="00FF65C3" w:rsidRDefault="000A615F" w:rsidP="00EA6BF3">
            <w:pPr>
              <w:rPr>
                <w:rFonts w:cstheme="minorHAnsi"/>
                <w:iCs/>
              </w:rPr>
            </w:pPr>
            <w:bookmarkStart w:id="24" w:name="_Hlk80010470"/>
            <w:r w:rsidRPr="00FF65C3">
              <w:rPr>
                <w:rFonts w:cstheme="minorHAnsi"/>
              </w:rPr>
              <w:t xml:space="preserve">“Some specific drugs are missing in the public system (Pharmacies from PCUs).” </w:t>
            </w:r>
            <w:r w:rsidRPr="00FF65C3">
              <w:rPr>
                <w:rFonts w:cstheme="minorHAnsi"/>
                <w:iCs/>
              </w:rPr>
              <w:t>(Manager)</w:t>
            </w:r>
          </w:p>
          <w:bookmarkEnd w:id="24"/>
          <w:p w14:paraId="396E1A5D" w14:textId="77777777" w:rsidR="000A615F" w:rsidRPr="00FF65C3" w:rsidRDefault="000A615F" w:rsidP="00EA6BF3">
            <w:pPr>
              <w:rPr>
                <w:rFonts w:cstheme="minorHAnsi"/>
              </w:rPr>
            </w:pPr>
          </w:p>
          <w:p w14:paraId="4FF625BF" w14:textId="77777777" w:rsidR="000A615F" w:rsidRPr="00FF65C3" w:rsidRDefault="000A615F" w:rsidP="00EA6BF3">
            <w:pPr>
              <w:rPr>
                <w:rFonts w:cstheme="minorHAnsi"/>
              </w:rPr>
            </w:pPr>
            <w:bookmarkStart w:id="25" w:name="_Hlk80010480"/>
            <w:r w:rsidRPr="00FF65C3">
              <w:rPr>
                <w:rFonts w:cstheme="minorHAnsi"/>
              </w:rPr>
              <w:t>“We should have other better drug options, like Xarelto, which would make it much easier, as it would do away with the control and consultations with the specialist.</w:t>
            </w:r>
            <w:r w:rsidRPr="00FF65C3">
              <w:rPr>
                <w:rFonts w:cstheme="minorHAnsi"/>
                <w:iCs/>
              </w:rPr>
              <w:t>”</w:t>
            </w:r>
            <w:r w:rsidRPr="00FF65C3">
              <w:rPr>
                <w:rFonts w:cstheme="minorHAnsi"/>
              </w:rPr>
              <w:t xml:space="preserve"> </w:t>
            </w:r>
            <w:r w:rsidRPr="00FF65C3">
              <w:rPr>
                <w:rFonts w:cstheme="minorHAnsi"/>
                <w:iCs/>
              </w:rPr>
              <w:t>(Physician)</w:t>
            </w:r>
          </w:p>
          <w:bookmarkEnd w:id="25"/>
          <w:p w14:paraId="3112E090" w14:textId="77777777" w:rsidR="000A615F" w:rsidRPr="00FF65C3" w:rsidRDefault="000A615F" w:rsidP="00EA6BF3">
            <w:pPr>
              <w:rPr>
                <w:rFonts w:cstheme="minorHAnsi"/>
                <w:iCs/>
              </w:rPr>
            </w:pPr>
          </w:p>
        </w:tc>
      </w:tr>
      <w:tr w:rsidR="000A615F" w:rsidRPr="00FF65C3" w14:paraId="03AF1DBE" w14:textId="77777777" w:rsidTr="000A615F">
        <w:trPr>
          <w:trHeight w:val="353"/>
        </w:trPr>
        <w:tc>
          <w:tcPr>
            <w:tcW w:w="2122" w:type="dxa"/>
            <w:vMerge w:val="restart"/>
            <w:shd w:val="clear" w:color="auto" w:fill="F2F2F2" w:themeFill="background1" w:themeFillShade="F2"/>
            <w:vAlign w:val="center"/>
          </w:tcPr>
          <w:p w14:paraId="2665EA85" w14:textId="77777777" w:rsidR="000A615F" w:rsidRPr="00FF65C3" w:rsidRDefault="000A615F" w:rsidP="00EA6BF3">
            <w:pPr>
              <w:rPr>
                <w:rFonts w:cstheme="minorHAnsi"/>
                <w:b/>
                <w:bCs/>
                <w:iCs/>
              </w:rPr>
            </w:pPr>
            <w:r w:rsidRPr="00FF65C3">
              <w:rPr>
                <w:rFonts w:cstheme="minorHAnsi"/>
                <w:b/>
                <w:bCs/>
                <w:iCs/>
              </w:rPr>
              <w:t xml:space="preserve">HCP and patient roles </w:t>
            </w:r>
          </w:p>
        </w:tc>
        <w:tc>
          <w:tcPr>
            <w:tcW w:w="1984" w:type="dxa"/>
            <w:gridSpan w:val="2"/>
            <w:vAlign w:val="center"/>
          </w:tcPr>
          <w:p w14:paraId="2EE2B494" w14:textId="77777777" w:rsidR="000A615F" w:rsidRPr="00FF65C3" w:rsidRDefault="000A615F" w:rsidP="00EA6BF3">
            <w:pPr>
              <w:rPr>
                <w:rFonts w:cstheme="minorHAnsi"/>
                <w:b/>
                <w:bCs/>
                <w:iCs/>
              </w:rPr>
            </w:pPr>
            <w:r w:rsidRPr="00FF65C3">
              <w:rPr>
                <w:rFonts w:cstheme="minorHAnsi"/>
                <w:iCs/>
              </w:rPr>
              <w:t>HCPs relationship with their patients</w:t>
            </w:r>
          </w:p>
        </w:tc>
        <w:tc>
          <w:tcPr>
            <w:tcW w:w="10490" w:type="dxa"/>
          </w:tcPr>
          <w:p w14:paraId="4A365773" w14:textId="77777777" w:rsidR="000A615F" w:rsidRPr="00FF65C3" w:rsidRDefault="000A615F" w:rsidP="00EA6BF3">
            <w:pPr>
              <w:rPr>
                <w:rFonts w:cstheme="minorHAnsi"/>
              </w:rPr>
            </w:pPr>
            <w:bookmarkStart w:id="26" w:name="_Hlk80010327"/>
            <w:r w:rsidRPr="00FF65C3">
              <w:rPr>
                <w:rFonts w:cstheme="minorHAnsi"/>
              </w:rPr>
              <w:t>Facilitators:</w:t>
            </w:r>
          </w:p>
          <w:bookmarkEnd w:id="26"/>
          <w:p w14:paraId="21C5ADC5" w14:textId="77777777" w:rsidR="000A615F" w:rsidRPr="00FF65C3" w:rsidRDefault="000A615F" w:rsidP="00EA6BF3">
            <w:pPr>
              <w:rPr>
                <w:rFonts w:cstheme="minorHAnsi"/>
              </w:rPr>
            </w:pPr>
          </w:p>
          <w:p w14:paraId="37A833FC" w14:textId="77777777" w:rsidR="000A615F" w:rsidRPr="00FF65C3" w:rsidRDefault="000A615F" w:rsidP="00EA6BF3">
            <w:pPr>
              <w:rPr>
                <w:rFonts w:cstheme="minorHAnsi"/>
              </w:rPr>
            </w:pPr>
            <w:r w:rsidRPr="00FF65C3">
              <w:rPr>
                <w:rFonts w:cstheme="minorHAnsi"/>
              </w:rPr>
              <w:t>“</w:t>
            </w:r>
            <w:r w:rsidRPr="00FF65C3">
              <w:rPr>
                <w:rFonts w:cstheme="minorHAnsi"/>
                <w:iCs/>
              </w:rPr>
              <w:t>The team has a good link with the patients, has a good relationship with them and knows the patient's history”</w:t>
            </w:r>
            <w:r w:rsidRPr="00FF65C3">
              <w:rPr>
                <w:rFonts w:cstheme="minorHAnsi"/>
              </w:rPr>
              <w:t xml:space="preserve"> (Manager)</w:t>
            </w:r>
          </w:p>
          <w:p w14:paraId="4ADF2715" w14:textId="77777777" w:rsidR="000A615F" w:rsidRPr="00FF65C3" w:rsidRDefault="000A615F" w:rsidP="00EA6BF3">
            <w:pPr>
              <w:rPr>
                <w:rFonts w:cstheme="minorHAnsi"/>
              </w:rPr>
            </w:pPr>
          </w:p>
          <w:p w14:paraId="6DEB36FA" w14:textId="77777777" w:rsidR="000A615F" w:rsidRPr="00FF65C3" w:rsidRDefault="000A615F" w:rsidP="00EA6BF3">
            <w:pPr>
              <w:rPr>
                <w:rFonts w:cstheme="minorHAnsi"/>
              </w:rPr>
            </w:pPr>
            <w:bookmarkStart w:id="27" w:name="_Hlk80010272"/>
            <w:r w:rsidRPr="00FF65C3">
              <w:rPr>
                <w:rFonts w:cstheme="minorHAnsi"/>
              </w:rPr>
              <w:t>“</w:t>
            </w:r>
            <w:r w:rsidRPr="00FF65C3">
              <w:rPr>
                <w:rFonts w:cstheme="minorHAnsi"/>
                <w:iCs/>
              </w:rPr>
              <w:t>The professionals are committed; the community has a good link with the team</w:t>
            </w:r>
            <w:r w:rsidRPr="00FF65C3">
              <w:rPr>
                <w:rFonts w:cstheme="minorHAnsi"/>
              </w:rPr>
              <w:t xml:space="preserve"> “(Physician) </w:t>
            </w:r>
            <w:bookmarkEnd w:id="27"/>
          </w:p>
          <w:p w14:paraId="73A919AA" w14:textId="77777777" w:rsidR="000A615F" w:rsidRPr="00FF65C3" w:rsidRDefault="000A615F" w:rsidP="00EA6BF3">
            <w:pPr>
              <w:rPr>
                <w:rFonts w:cstheme="minorHAnsi"/>
              </w:rPr>
            </w:pPr>
          </w:p>
          <w:p w14:paraId="394A90E9" w14:textId="77777777" w:rsidR="000A615F" w:rsidRPr="00FF65C3" w:rsidRDefault="000A615F" w:rsidP="00EA6BF3">
            <w:pPr>
              <w:jc w:val="both"/>
              <w:rPr>
                <w:rFonts w:cstheme="minorHAnsi"/>
                <w:iCs/>
              </w:rPr>
            </w:pPr>
            <w:bookmarkStart w:id="28" w:name="_Hlk80010279"/>
            <w:r w:rsidRPr="00FF65C3">
              <w:rPr>
                <w:rFonts w:cstheme="minorHAnsi"/>
                <w:iCs/>
              </w:rPr>
              <w:t xml:space="preserve">“The community agent is very close to the patients.” </w:t>
            </w:r>
            <w:r w:rsidRPr="00FF65C3">
              <w:rPr>
                <w:rFonts w:cstheme="minorHAnsi"/>
              </w:rPr>
              <w:t>(Pharmacist)</w:t>
            </w:r>
            <w:r w:rsidRPr="00FF65C3">
              <w:rPr>
                <w:rFonts w:cstheme="minorHAnsi"/>
                <w:iCs/>
              </w:rPr>
              <w:t xml:space="preserve"> </w:t>
            </w:r>
          </w:p>
          <w:p w14:paraId="7CA601C0" w14:textId="77777777" w:rsidR="000A615F" w:rsidRPr="00FF65C3" w:rsidRDefault="000A615F" w:rsidP="00EA6BF3">
            <w:pPr>
              <w:jc w:val="both"/>
              <w:rPr>
                <w:rFonts w:cstheme="minorHAnsi"/>
                <w:iCs/>
              </w:rPr>
            </w:pPr>
          </w:p>
          <w:p w14:paraId="079E0B0E" w14:textId="77777777" w:rsidR="000A615F" w:rsidRPr="00FF65C3" w:rsidRDefault="000A615F" w:rsidP="00EA6BF3">
            <w:pPr>
              <w:rPr>
                <w:rFonts w:cstheme="minorHAnsi"/>
              </w:rPr>
            </w:pPr>
            <w:bookmarkStart w:id="29" w:name="_Hlk80010321"/>
            <w:r w:rsidRPr="00FF65C3">
              <w:rPr>
                <w:rFonts w:cstheme="minorHAnsi"/>
                <w:iCs/>
              </w:rPr>
              <w:t xml:space="preserve">“The doctors are dedicated to their patients.” </w:t>
            </w:r>
            <w:r w:rsidRPr="00FF65C3">
              <w:rPr>
                <w:rFonts w:cstheme="minorHAnsi"/>
              </w:rPr>
              <w:t>(Nurse Technician)</w:t>
            </w:r>
            <w:bookmarkEnd w:id="29"/>
          </w:p>
          <w:p w14:paraId="551AC591" w14:textId="77777777" w:rsidR="000A615F" w:rsidRPr="00FF65C3" w:rsidRDefault="000A615F" w:rsidP="00EA6BF3">
            <w:pPr>
              <w:rPr>
                <w:rFonts w:cstheme="minorHAnsi"/>
              </w:rPr>
            </w:pPr>
          </w:p>
          <w:p w14:paraId="7F1A2F54" w14:textId="77777777" w:rsidR="000A615F" w:rsidRPr="00FF65C3" w:rsidRDefault="000A615F" w:rsidP="00EA6BF3">
            <w:pPr>
              <w:jc w:val="both"/>
              <w:rPr>
                <w:rFonts w:cstheme="minorHAnsi"/>
              </w:rPr>
            </w:pPr>
            <w:bookmarkStart w:id="30" w:name="_Hlk80010546"/>
            <w:r w:rsidRPr="00FF65C3">
              <w:rPr>
                <w:rFonts w:cstheme="minorHAnsi"/>
                <w:iCs/>
              </w:rPr>
              <w:t xml:space="preserve">“We have a good interaction with the patient, we are able to assist and accompany the patient” </w:t>
            </w:r>
            <w:r w:rsidRPr="00FF65C3">
              <w:rPr>
                <w:rFonts w:cstheme="minorHAnsi"/>
              </w:rPr>
              <w:t>(Community Health Agent)</w:t>
            </w:r>
          </w:p>
          <w:bookmarkEnd w:id="30"/>
          <w:p w14:paraId="2A9699AF" w14:textId="77777777" w:rsidR="000A615F" w:rsidRPr="00FF65C3" w:rsidRDefault="000A615F" w:rsidP="00EA6BF3">
            <w:pPr>
              <w:jc w:val="both"/>
              <w:rPr>
                <w:rFonts w:cstheme="minorHAnsi"/>
              </w:rPr>
            </w:pPr>
          </w:p>
          <w:p w14:paraId="6E92A544" w14:textId="77777777" w:rsidR="000A615F" w:rsidRPr="00FF65C3" w:rsidRDefault="000A615F" w:rsidP="00EA6BF3">
            <w:pPr>
              <w:rPr>
                <w:rFonts w:cstheme="minorHAnsi"/>
              </w:rPr>
            </w:pPr>
            <w:bookmarkStart w:id="31" w:name="_Hlk80010552"/>
            <w:r w:rsidRPr="00FF65C3">
              <w:rPr>
                <w:rFonts w:cstheme="minorHAnsi"/>
                <w:iCs/>
              </w:rPr>
              <w:t xml:space="preserve">“We have well-prepared teams, the professionals are close to the patients, they have a good relationship with the patients and their families.” </w:t>
            </w:r>
            <w:r w:rsidRPr="00FF65C3">
              <w:rPr>
                <w:rFonts w:cstheme="minorHAnsi"/>
              </w:rPr>
              <w:t>(Nurse Technician)</w:t>
            </w:r>
          </w:p>
          <w:bookmarkEnd w:id="31"/>
          <w:p w14:paraId="0ADB019D" w14:textId="77777777" w:rsidR="000A615F" w:rsidRPr="00FF65C3" w:rsidRDefault="000A615F" w:rsidP="00EA6BF3">
            <w:pPr>
              <w:rPr>
                <w:rFonts w:cstheme="minorHAnsi"/>
                <w:iCs/>
              </w:rPr>
            </w:pPr>
          </w:p>
          <w:p w14:paraId="0ED9AAB2" w14:textId="77777777" w:rsidR="000A615F" w:rsidRPr="00FF65C3" w:rsidRDefault="000A615F" w:rsidP="00EA6BF3">
            <w:pPr>
              <w:rPr>
                <w:rFonts w:cstheme="minorHAnsi"/>
              </w:rPr>
            </w:pPr>
            <w:bookmarkStart w:id="32" w:name="_Hlk80010559"/>
            <w:r w:rsidRPr="00FF65C3">
              <w:rPr>
                <w:rFonts w:cstheme="minorHAnsi"/>
                <w:iCs/>
              </w:rPr>
              <w:t>“The great positive point of this unit is a competence and attention, dedication and proximity of the professionals of the teams with the patients.” (Manager)</w:t>
            </w:r>
            <w:bookmarkEnd w:id="32"/>
          </w:p>
          <w:bookmarkEnd w:id="28"/>
          <w:p w14:paraId="4F762D27" w14:textId="77777777" w:rsidR="000A615F" w:rsidRPr="00FF65C3" w:rsidRDefault="000A615F" w:rsidP="00EA6BF3">
            <w:pPr>
              <w:rPr>
                <w:rFonts w:cstheme="minorHAnsi"/>
                <w:iCs/>
              </w:rPr>
            </w:pPr>
          </w:p>
        </w:tc>
      </w:tr>
      <w:tr w:rsidR="000A615F" w:rsidRPr="00FF65C3" w14:paraId="157053AA" w14:textId="77777777" w:rsidTr="000A615F">
        <w:trPr>
          <w:trHeight w:val="803"/>
        </w:trPr>
        <w:tc>
          <w:tcPr>
            <w:tcW w:w="2122" w:type="dxa"/>
            <w:vMerge/>
            <w:shd w:val="clear" w:color="auto" w:fill="F2F2F2" w:themeFill="background1" w:themeFillShade="F2"/>
            <w:vAlign w:val="center"/>
          </w:tcPr>
          <w:p w14:paraId="7014BD10" w14:textId="77777777" w:rsidR="000A615F" w:rsidRPr="00FF65C3" w:rsidRDefault="000A615F" w:rsidP="00EA6BF3">
            <w:pPr>
              <w:rPr>
                <w:rFonts w:cstheme="minorHAnsi"/>
                <w:iCs/>
              </w:rPr>
            </w:pPr>
          </w:p>
        </w:tc>
        <w:tc>
          <w:tcPr>
            <w:tcW w:w="1984" w:type="dxa"/>
            <w:gridSpan w:val="2"/>
            <w:vMerge w:val="restart"/>
            <w:vAlign w:val="center"/>
          </w:tcPr>
          <w:p w14:paraId="66A6141C" w14:textId="77777777" w:rsidR="000A615F" w:rsidRPr="00FF65C3" w:rsidRDefault="000A615F" w:rsidP="00EA6BF3">
            <w:pPr>
              <w:rPr>
                <w:rFonts w:cstheme="minorHAnsi"/>
                <w:iCs/>
              </w:rPr>
            </w:pPr>
            <w:r w:rsidRPr="00FF65C3">
              <w:rPr>
                <w:rFonts w:cstheme="minorHAnsi"/>
                <w:iCs/>
              </w:rPr>
              <w:t>Patient’s adherence to HCP’s advice</w:t>
            </w:r>
          </w:p>
        </w:tc>
        <w:tc>
          <w:tcPr>
            <w:tcW w:w="10490" w:type="dxa"/>
          </w:tcPr>
          <w:p w14:paraId="0C5E5569" w14:textId="77777777" w:rsidR="000A615F" w:rsidRPr="00FF65C3" w:rsidRDefault="000A615F" w:rsidP="00EA6BF3">
            <w:pPr>
              <w:rPr>
                <w:rFonts w:cstheme="minorHAnsi"/>
              </w:rPr>
            </w:pPr>
            <w:r w:rsidRPr="00FF65C3">
              <w:rPr>
                <w:rFonts w:cstheme="minorHAnsi"/>
              </w:rPr>
              <w:t>Facilitators:</w:t>
            </w:r>
          </w:p>
          <w:p w14:paraId="19FF4B74" w14:textId="77777777" w:rsidR="000A615F" w:rsidRPr="00FF65C3" w:rsidRDefault="000A615F" w:rsidP="00EA6BF3">
            <w:pPr>
              <w:rPr>
                <w:rFonts w:cstheme="minorHAnsi"/>
              </w:rPr>
            </w:pPr>
          </w:p>
          <w:p w14:paraId="71FE5E5B" w14:textId="77777777" w:rsidR="000A615F" w:rsidRPr="00FF65C3" w:rsidRDefault="000A615F" w:rsidP="00EA6BF3">
            <w:pPr>
              <w:rPr>
                <w:rFonts w:cstheme="minorHAnsi"/>
                <w:iCs/>
              </w:rPr>
            </w:pPr>
            <w:bookmarkStart w:id="33" w:name="_Hlk80010569"/>
            <w:r w:rsidRPr="00FF65C3">
              <w:rPr>
                <w:rFonts w:cstheme="minorHAnsi"/>
              </w:rPr>
              <w:t>“The patients are receptive and caring.” (</w:t>
            </w:r>
            <w:r w:rsidRPr="00FF65C3">
              <w:rPr>
                <w:rFonts w:cstheme="minorHAnsi"/>
                <w:iCs/>
              </w:rPr>
              <w:t>Nurse Technician)</w:t>
            </w:r>
          </w:p>
          <w:bookmarkEnd w:id="33"/>
          <w:p w14:paraId="4676B242" w14:textId="77777777" w:rsidR="000A615F" w:rsidRPr="00FF65C3" w:rsidRDefault="000A615F" w:rsidP="00EA6BF3">
            <w:pPr>
              <w:rPr>
                <w:rFonts w:cstheme="minorHAnsi"/>
              </w:rPr>
            </w:pPr>
          </w:p>
          <w:p w14:paraId="52A168B7" w14:textId="77777777" w:rsidR="000A615F" w:rsidRPr="00FF65C3" w:rsidRDefault="000A615F" w:rsidP="00EA6BF3">
            <w:pPr>
              <w:rPr>
                <w:rFonts w:cstheme="minorHAnsi"/>
              </w:rPr>
            </w:pPr>
            <w:bookmarkStart w:id="34" w:name="_Hlk80010573"/>
            <w:r w:rsidRPr="00FF65C3">
              <w:rPr>
                <w:rFonts w:cstheme="minorHAnsi"/>
              </w:rPr>
              <w:lastRenderedPageBreak/>
              <w:t xml:space="preserve">“Patients usually follow the instructions from their doctors to take the medication correctly.” </w:t>
            </w:r>
            <w:r w:rsidRPr="00FF65C3">
              <w:rPr>
                <w:rFonts w:cstheme="minorHAnsi"/>
                <w:iCs/>
              </w:rPr>
              <w:t>(Physician)</w:t>
            </w:r>
            <w:bookmarkEnd w:id="34"/>
          </w:p>
          <w:p w14:paraId="153B0D0C" w14:textId="77777777" w:rsidR="000A615F" w:rsidRPr="00FF65C3" w:rsidRDefault="000A615F" w:rsidP="00EA6BF3">
            <w:pPr>
              <w:tabs>
                <w:tab w:val="left" w:pos="1211"/>
              </w:tabs>
              <w:rPr>
                <w:rFonts w:cstheme="minorHAnsi"/>
              </w:rPr>
            </w:pPr>
          </w:p>
        </w:tc>
      </w:tr>
      <w:tr w:rsidR="000A615F" w:rsidRPr="00FF65C3" w14:paraId="7DD78FD2" w14:textId="77777777" w:rsidTr="000A615F">
        <w:trPr>
          <w:trHeight w:val="802"/>
        </w:trPr>
        <w:tc>
          <w:tcPr>
            <w:tcW w:w="2122" w:type="dxa"/>
            <w:vMerge/>
            <w:shd w:val="clear" w:color="auto" w:fill="F2F2F2" w:themeFill="background1" w:themeFillShade="F2"/>
            <w:vAlign w:val="center"/>
          </w:tcPr>
          <w:p w14:paraId="11464D1E" w14:textId="77777777" w:rsidR="000A615F" w:rsidRPr="00FF65C3" w:rsidRDefault="000A615F" w:rsidP="00EA6BF3">
            <w:pPr>
              <w:rPr>
                <w:rFonts w:cstheme="minorHAnsi"/>
                <w:iCs/>
              </w:rPr>
            </w:pPr>
          </w:p>
        </w:tc>
        <w:tc>
          <w:tcPr>
            <w:tcW w:w="1984" w:type="dxa"/>
            <w:gridSpan w:val="2"/>
            <w:vMerge/>
            <w:vAlign w:val="center"/>
          </w:tcPr>
          <w:p w14:paraId="51093FC1" w14:textId="77777777" w:rsidR="000A615F" w:rsidRPr="00FF65C3" w:rsidRDefault="000A615F" w:rsidP="00EA6BF3">
            <w:pPr>
              <w:rPr>
                <w:rFonts w:cstheme="minorHAnsi"/>
                <w:iCs/>
              </w:rPr>
            </w:pPr>
          </w:p>
        </w:tc>
        <w:tc>
          <w:tcPr>
            <w:tcW w:w="10490" w:type="dxa"/>
          </w:tcPr>
          <w:p w14:paraId="6ADFB05E" w14:textId="77777777" w:rsidR="000A615F" w:rsidRPr="00FF65C3" w:rsidRDefault="000A615F" w:rsidP="00EA6BF3">
            <w:pPr>
              <w:rPr>
                <w:rFonts w:cstheme="minorHAnsi"/>
              </w:rPr>
            </w:pPr>
            <w:r w:rsidRPr="00FF65C3">
              <w:rPr>
                <w:rFonts w:cstheme="minorHAnsi"/>
              </w:rPr>
              <w:t>Barriers:</w:t>
            </w:r>
          </w:p>
          <w:p w14:paraId="227DFD83" w14:textId="77777777" w:rsidR="000A615F" w:rsidRPr="00FF65C3" w:rsidRDefault="000A615F" w:rsidP="00EA6BF3">
            <w:pPr>
              <w:rPr>
                <w:rFonts w:cstheme="minorHAnsi"/>
              </w:rPr>
            </w:pPr>
          </w:p>
          <w:p w14:paraId="56734BB4" w14:textId="77777777" w:rsidR="000A615F" w:rsidRPr="00FF65C3" w:rsidRDefault="000A615F" w:rsidP="00EA6BF3">
            <w:pPr>
              <w:rPr>
                <w:rFonts w:cstheme="minorHAnsi"/>
                <w:iCs/>
              </w:rPr>
            </w:pPr>
            <w:bookmarkStart w:id="35" w:name="_Hlk80010579"/>
            <w:r w:rsidRPr="00FF65C3">
              <w:rPr>
                <w:rFonts w:cstheme="minorHAnsi"/>
              </w:rPr>
              <w:t>“Some patients are more resistant and do not accept the medications.” (</w:t>
            </w:r>
            <w:r w:rsidRPr="00FF65C3">
              <w:rPr>
                <w:rFonts w:cstheme="minorHAnsi"/>
                <w:iCs/>
              </w:rPr>
              <w:t>Community Agent)</w:t>
            </w:r>
          </w:p>
          <w:bookmarkEnd w:id="35"/>
          <w:p w14:paraId="202C0C50" w14:textId="77777777" w:rsidR="000A615F" w:rsidRPr="00FF65C3" w:rsidRDefault="000A615F" w:rsidP="00EA6BF3">
            <w:pPr>
              <w:rPr>
                <w:rFonts w:cstheme="minorHAnsi"/>
              </w:rPr>
            </w:pPr>
          </w:p>
          <w:p w14:paraId="54E11D52" w14:textId="77777777" w:rsidR="000A615F" w:rsidRPr="00FF65C3" w:rsidRDefault="000A615F" w:rsidP="00EA6BF3">
            <w:pPr>
              <w:rPr>
                <w:rFonts w:cstheme="minorHAnsi"/>
                <w:iCs/>
              </w:rPr>
            </w:pPr>
            <w:bookmarkStart w:id="36" w:name="_Hlk80010585"/>
            <w:r w:rsidRPr="00FF65C3">
              <w:rPr>
                <w:rFonts w:cstheme="minorHAnsi"/>
              </w:rPr>
              <w:t xml:space="preserve">“Some patients deny the problem and are more resistant.” </w:t>
            </w:r>
            <w:r w:rsidRPr="00FF65C3">
              <w:rPr>
                <w:rFonts w:cstheme="minorHAnsi"/>
                <w:iCs/>
              </w:rPr>
              <w:t>(Nurse Technician)</w:t>
            </w:r>
            <w:bookmarkEnd w:id="36"/>
          </w:p>
          <w:p w14:paraId="5B2EBED6" w14:textId="77777777" w:rsidR="000A615F" w:rsidRPr="00FF65C3" w:rsidRDefault="000A615F" w:rsidP="00EA6BF3">
            <w:pPr>
              <w:rPr>
                <w:rFonts w:cstheme="minorHAnsi"/>
                <w:iCs/>
              </w:rPr>
            </w:pPr>
          </w:p>
          <w:p w14:paraId="2B5BEEBC" w14:textId="77777777" w:rsidR="000A615F" w:rsidRPr="00FF65C3" w:rsidRDefault="000A615F" w:rsidP="00EA6BF3">
            <w:pPr>
              <w:tabs>
                <w:tab w:val="left" w:pos="11722"/>
              </w:tabs>
              <w:jc w:val="both"/>
              <w:rPr>
                <w:rFonts w:cstheme="minorHAnsi"/>
                <w:bCs/>
                <w:color w:val="000000" w:themeColor="text1"/>
              </w:rPr>
            </w:pPr>
            <w:bookmarkStart w:id="37" w:name="_Hlk80010753"/>
            <w:r w:rsidRPr="00FF65C3">
              <w:rPr>
                <w:rFonts w:cstheme="minorHAnsi"/>
                <w:bCs/>
                <w:color w:val="000000" w:themeColor="text1"/>
              </w:rPr>
              <w:t>“</w:t>
            </w:r>
            <w:r w:rsidRPr="00FF65C3">
              <w:rPr>
                <w:rFonts w:cstheme="minorHAnsi"/>
                <w:color w:val="000000" w:themeColor="text1"/>
              </w:rPr>
              <w:t xml:space="preserve">The </w:t>
            </w:r>
            <w:r w:rsidRPr="00FF65C3">
              <w:rPr>
                <w:rFonts w:cstheme="minorHAnsi"/>
                <w:bCs/>
                <w:color w:val="000000" w:themeColor="text1"/>
              </w:rPr>
              <w:t xml:space="preserve">patients need to be informed about what AF is and prepared to follow the treatment” </w:t>
            </w:r>
            <w:r w:rsidRPr="00FF65C3">
              <w:rPr>
                <w:rFonts w:cstheme="minorHAnsi"/>
                <w:bCs/>
                <w:iCs/>
                <w:color w:val="000000" w:themeColor="text1"/>
              </w:rPr>
              <w:t>(Physician)</w:t>
            </w:r>
          </w:p>
          <w:bookmarkEnd w:id="37"/>
          <w:p w14:paraId="00E277B8" w14:textId="77777777" w:rsidR="000A615F" w:rsidRPr="00FF65C3" w:rsidRDefault="000A615F" w:rsidP="00EA6BF3">
            <w:pPr>
              <w:tabs>
                <w:tab w:val="left" w:pos="4078"/>
              </w:tabs>
              <w:jc w:val="both"/>
              <w:rPr>
                <w:rFonts w:cstheme="minorHAnsi"/>
                <w:bCs/>
                <w:color w:val="000000" w:themeColor="text1"/>
              </w:rPr>
            </w:pPr>
            <w:r w:rsidRPr="00FF65C3">
              <w:rPr>
                <w:rFonts w:cstheme="minorHAnsi"/>
                <w:bCs/>
                <w:color w:val="000000" w:themeColor="text1"/>
              </w:rPr>
              <w:t xml:space="preserve">                                                                                           </w:t>
            </w:r>
          </w:p>
          <w:p w14:paraId="0B178405" w14:textId="77777777" w:rsidR="000A615F" w:rsidRPr="00FF65C3" w:rsidRDefault="000A615F" w:rsidP="00EA6BF3">
            <w:pPr>
              <w:tabs>
                <w:tab w:val="left" w:pos="4078"/>
              </w:tabs>
              <w:jc w:val="both"/>
              <w:rPr>
                <w:rFonts w:cstheme="minorHAnsi"/>
                <w:bCs/>
                <w:color w:val="000000" w:themeColor="text1"/>
              </w:rPr>
            </w:pPr>
            <w:bookmarkStart w:id="38" w:name="_Hlk80010760"/>
            <w:r w:rsidRPr="00FF65C3">
              <w:rPr>
                <w:rFonts w:cstheme="minorHAnsi"/>
                <w:bCs/>
                <w:color w:val="000000" w:themeColor="text1"/>
              </w:rPr>
              <w:t>“The patient needs to understand the disease and the importance of the treatment.”</w:t>
            </w:r>
            <w:r w:rsidRPr="00FF65C3">
              <w:rPr>
                <w:rFonts w:cstheme="minorHAnsi"/>
                <w:bCs/>
                <w:iCs/>
                <w:color w:val="000000" w:themeColor="text1"/>
              </w:rPr>
              <w:t xml:space="preserve"> (Pharmacist) </w:t>
            </w:r>
            <w:bookmarkEnd w:id="38"/>
          </w:p>
          <w:p w14:paraId="203073CF" w14:textId="77777777" w:rsidR="000A615F" w:rsidRPr="00FF65C3" w:rsidRDefault="000A615F" w:rsidP="00EA6BF3">
            <w:pPr>
              <w:rPr>
                <w:rFonts w:cstheme="minorHAnsi"/>
              </w:rPr>
            </w:pPr>
          </w:p>
        </w:tc>
      </w:tr>
      <w:tr w:rsidR="000A615F" w:rsidRPr="00FF65C3" w14:paraId="7686A452" w14:textId="77777777" w:rsidTr="000A615F">
        <w:trPr>
          <w:trHeight w:val="261"/>
        </w:trPr>
        <w:tc>
          <w:tcPr>
            <w:tcW w:w="2122" w:type="dxa"/>
            <w:vMerge w:val="restart"/>
            <w:shd w:val="clear" w:color="auto" w:fill="F2F2F2" w:themeFill="background1" w:themeFillShade="F2"/>
            <w:vAlign w:val="center"/>
          </w:tcPr>
          <w:p w14:paraId="51B555A6" w14:textId="77777777" w:rsidR="000A615F" w:rsidRPr="00FF65C3" w:rsidRDefault="000A615F" w:rsidP="00EA6BF3">
            <w:pPr>
              <w:rPr>
                <w:rFonts w:cstheme="minorHAnsi"/>
                <w:iCs/>
              </w:rPr>
            </w:pPr>
            <w:r w:rsidRPr="00FF65C3">
              <w:rPr>
                <w:rFonts w:cstheme="minorHAnsi"/>
                <w:b/>
                <w:bCs/>
                <w:iCs/>
              </w:rPr>
              <w:t>Organisation / system level role</w:t>
            </w:r>
          </w:p>
        </w:tc>
        <w:tc>
          <w:tcPr>
            <w:tcW w:w="1984" w:type="dxa"/>
            <w:gridSpan w:val="2"/>
            <w:vAlign w:val="center"/>
          </w:tcPr>
          <w:p w14:paraId="34A3A82F" w14:textId="77777777" w:rsidR="000A615F" w:rsidRPr="00FF65C3" w:rsidRDefault="000A615F" w:rsidP="00EA6BF3">
            <w:pPr>
              <w:rPr>
                <w:rFonts w:cstheme="minorHAnsi"/>
                <w:iCs/>
              </w:rPr>
            </w:pPr>
            <w:r w:rsidRPr="00FF65C3">
              <w:rPr>
                <w:rFonts w:cstheme="minorHAnsi"/>
                <w:iCs/>
              </w:rPr>
              <w:t>Lack of private space</w:t>
            </w:r>
          </w:p>
        </w:tc>
        <w:tc>
          <w:tcPr>
            <w:tcW w:w="10490" w:type="dxa"/>
          </w:tcPr>
          <w:p w14:paraId="0577D59D" w14:textId="77777777" w:rsidR="000A615F" w:rsidRPr="00FF65C3" w:rsidRDefault="000A615F" w:rsidP="00EA6BF3">
            <w:pPr>
              <w:rPr>
                <w:rFonts w:cstheme="minorHAnsi"/>
              </w:rPr>
            </w:pPr>
            <w:bookmarkStart w:id="39" w:name="_Hlk80010358"/>
            <w:r w:rsidRPr="00FF65C3">
              <w:rPr>
                <w:rFonts w:cstheme="minorHAnsi"/>
              </w:rPr>
              <w:t>Barriers:</w:t>
            </w:r>
          </w:p>
          <w:p w14:paraId="614AA6E6" w14:textId="77777777" w:rsidR="000A615F" w:rsidRPr="00FF65C3" w:rsidRDefault="000A615F" w:rsidP="00EA6BF3">
            <w:pPr>
              <w:rPr>
                <w:rFonts w:cstheme="minorHAnsi"/>
              </w:rPr>
            </w:pPr>
          </w:p>
          <w:p w14:paraId="07F1AE9C" w14:textId="77777777" w:rsidR="000A615F" w:rsidRPr="00FF65C3" w:rsidRDefault="000A615F" w:rsidP="00EA6BF3">
            <w:pPr>
              <w:rPr>
                <w:rFonts w:cstheme="minorHAnsi"/>
              </w:rPr>
            </w:pPr>
            <w:bookmarkStart w:id="40" w:name="_Hlk80010363"/>
            <w:bookmarkEnd w:id="39"/>
            <w:r w:rsidRPr="00FF65C3">
              <w:rPr>
                <w:rFonts w:cstheme="minorHAnsi"/>
              </w:rPr>
              <w:t>“</w:t>
            </w:r>
            <w:r w:rsidRPr="00FF65C3">
              <w:rPr>
                <w:rFonts w:cstheme="minorHAnsi"/>
                <w:iCs/>
              </w:rPr>
              <w:t>Insufficient and an adequate structure is lacking to care [for] patients with AF</w:t>
            </w:r>
            <w:r w:rsidRPr="00FF65C3">
              <w:rPr>
                <w:rFonts w:cstheme="minorHAnsi"/>
              </w:rPr>
              <w:t>.” (Physician)</w:t>
            </w:r>
          </w:p>
          <w:bookmarkEnd w:id="40"/>
          <w:p w14:paraId="5DC43D1C" w14:textId="77777777" w:rsidR="000A615F" w:rsidRPr="00FF65C3" w:rsidRDefault="000A615F" w:rsidP="00EA6BF3">
            <w:pPr>
              <w:rPr>
                <w:rFonts w:cstheme="minorHAnsi"/>
              </w:rPr>
            </w:pPr>
          </w:p>
          <w:p w14:paraId="4C693BFB" w14:textId="77777777" w:rsidR="000A615F" w:rsidRPr="00FF65C3" w:rsidRDefault="000A615F" w:rsidP="00EA6BF3">
            <w:pPr>
              <w:jc w:val="both"/>
              <w:rPr>
                <w:rFonts w:cstheme="minorHAnsi"/>
              </w:rPr>
            </w:pPr>
            <w:bookmarkStart w:id="41" w:name="_Hlk80010369"/>
            <w:r w:rsidRPr="00FF65C3">
              <w:rPr>
                <w:rFonts w:cstheme="minorHAnsi"/>
                <w:iCs/>
              </w:rPr>
              <w:t>“There is a lack of adequate physical space … in AF care. “(</w:t>
            </w:r>
            <w:r w:rsidRPr="00FF65C3">
              <w:rPr>
                <w:rFonts w:cstheme="minorHAnsi"/>
              </w:rPr>
              <w:t>Nurse)</w:t>
            </w:r>
          </w:p>
          <w:bookmarkEnd w:id="41"/>
          <w:p w14:paraId="7C2ED9BB" w14:textId="77777777" w:rsidR="000A615F" w:rsidRPr="00FF65C3" w:rsidRDefault="000A615F" w:rsidP="00EA6BF3">
            <w:pPr>
              <w:jc w:val="both"/>
              <w:rPr>
                <w:rFonts w:cstheme="minorHAnsi"/>
              </w:rPr>
            </w:pPr>
          </w:p>
          <w:p w14:paraId="2C63DB10" w14:textId="77777777" w:rsidR="000A615F" w:rsidRPr="00FF65C3" w:rsidRDefault="000A615F" w:rsidP="00EA6BF3">
            <w:pPr>
              <w:rPr>
                <w:rFonts w:cstheme="minorHAnsi"/>
              </w:rPr>
            </w:pPr>
            <w:bookmarkStart w:id="42" w:name="_Hlk80010375"/>
            <w:r w:rsidRPr="00FF65C3">
              <w:rPr>
                <w:rFonts w:cstheme="minorHAnsi"/>
                <w:iCs/>
              </w:rPr>
              <w:t xml:space="preserve">“There is a lack of adequate structure for attending the patient with AF.” </w:t>
            </w:r>
            <w:r w:rsidRPr="00FF65C3">
              <w:rPr>
                <w:rFonts w:cstheme="minorHAnsi"/>
              </w:rPr>
              <w:t>(Nurse Technician)</w:t>
            </w:r>
          </w:p>
          <w:p w14:paraId="0DD7BFAB" w14:textId="77777777" w:rsidR="000A615F" w:rsidRPr="00FF65C3" w:rsidRDefault="000A615F" w:rsidP="00EA6BF3">
            <w:pPr>
              <w:rPr>
                <w:rFonts w:cstheme="minorHAnsi"/>
                <w:iCs/>
              </w:rPr>
            </w:pPr>
          </w:p>
          <w:p w14:paraId="28E0C835" w14:textId="77777777" w:rsidR="000A615F" w:rsidRPr="00FF65C3" w:rsidRDefault="000A615F" w:rsidP="00EA6BF3">
            <w:pPr>
              <w:rPr>
                <w:rFonts w:cstheme="minorHAnsi"/>
              </w:rPr>
            </w:pPr>
            <w:bookmarkStart w:id="43" w:name="_Hlk80010621"/>
            <w:r w:rsidRPr="00FF65C3">
              <w:rPr>
                <w:rFonts w:cstheme="minorHAnsi"/>
              </w:rPr>
              <w:t>“It should have an exclusive private room for the care of patients with AF.” (</w:t>
            </w:r>
            <w:r w:rsidRPr="00FF65C3">
              <w:rPr>
                <w:rFonts w:cstheme="minorHAnsi"/>
                <w:iCs/>
              </w:rPr>
              <w:t>Nurse Technician)</w:t>
            </w:r>
          </w:p>
          <w:bookmarkEnd w:id="43"/>
          <w:p w14:paraId="526D5EDD" w14:textId="77777777" w:rsidR="000A615F" w:rsidRPr="00FF65C3" w:rsidRDefault="000A615F" w:rsidP="00EA6BF3">
            <w:pPr>
              <w:rPr>
                <w:rFonts w:cstheme="minorHAnsi"/>
              </w:rPr>
            </w:pPr>
          </w:p>
          <w:p w14:paraId="48DD144F" w14:textId="77777777" w:rsidR="000A615F" w:rsidRPr="00FF65C3" w:rsidRDefault="000A615F" w:rsidP="00EA6BF3">
            <w:pPr>
              <w:rPr>
                <w:rFonts w:cstheme="minorHAnsi"/>
                <w:iCs/>
              </w:rPr>
            </w:pPr>
            <w:bookmarkStart w:id="44" w:name="_Hlk80010626"/>
            <w:r w:rsidRPr="00FF65C3">
              <w:rPr>
                <w:rFonts w:cstheme="minorHAnsi"/>
              </w:rPr>
              <w:t>“The emergency room is too small and poorly equipped to care for the patient with AF and has no privacy.” (Nurse)</w:t>
            </w:r>
            <w:bookmarkEnd w:id="44"/>
          </w:p>
          <w:bookmarkEnd w:id="42"/>
          <w:p w14:paraId="6460F43D" w14:textId="77777777" w:rsidR="000A615F" w:rsidRPr="00FF65C3" w:rsidRDefault="000A615F" w:rsidP="00EA6BF3">
            <w:pPr>
              <w:jc w:val="both"/>
              <w:rPr>
                <w:rFonts w:cstheme="minorHAnsi"/>
                <w:iCs/>
              </w:rPr>
            </w:pPr>
          </w:p>
        </w:tc>
      </w:tr>
      <w:tr w:rsidR="000A615F" w:rsidRPr="00FF65C3" w14:paraId="2461B952" w14:textId="77777777" w:rsidTr="000A615F">
        <w:trPr>
          <w:trHeight w:val="261"/>
        </w:trPr>
        <w:tc>
          <w:tcPr>
            <w:tcW w:w="2122" w:type="dxa"/>
            <w:vMerge/>
            <w:shd w:val="clear" w:color="auto" w:fill="F2F2F2" w:themeFill="background1" w:themeFillShade="F2"/>
            <w:vAlign w:val="center"/>
          </w:tcPr>
          <w:p w14:paraId="265AC7AA" w14:textId="77777777" w:rsidR="000A615F" w:rsidRPr="00FF65C3" w:rsidRDefault="000A615F" w:rsidP="00EA6BF3">
            <w:pPr>
              <w:rPr>
                <w:rFonts w:cstheme="minorHAnsi"/>
                <w:bCs/>
                <w:iCs/>
              </w:rPr>
            </w:pPr>
          </w:p>
        </w:tc>
        <w:tc>
          <w:tcPr>
            <w:tcW w:w="1984" w:type="dxa"/>
            <w:gridSpan w:val="2"/>
            <w:vAlign w:val="center"/>
          </w:tcPr>
          <w:p w14:paraId="03AA9190" w14:textId="77777777" w:rsidR="000A615F" w:rsidRPr="00FF65C3" w:rsidRDefault="000A615F" w:rsidP="00EA6BF3">
            <w:pPr>
              <w:rPr>
                <w:rFonts w:cstheme="minorHAnsi"/>
                <w:iCs/>
              </w:rPr>
            </w:pPr>
            <w:r w:rsidRPr="00FF65C3">
              <w:rPr>
                <w:rFonts w:cstheme="minorHAnsi"/>
                <w:iCs/>
              </w:rPr>
              <w:t>Lack of specific training</w:t>
            </w:r>
          </w:p>
        </w:tc>
        <w:tc>
          <w:tcPr>
            <w:tcW w:w="10490" w:type="dxa"/>
          </w:tcPr>
          <w:p w14:paraId="419EFBC2" w14:textId="77777777" w:rsidR="000A615F" w:rsidRPr="00FF65C3" w:rsidRDefault="000A615F" w:rsidP="00EA6BF3">
            <w:pPr>
              <w:rPr>
                <w:rFonts w:cstheme="minorHAnsi"/>
              </w:rPr>
            </w:pPr>
            <w:r w:rsidRPr="00FF65C3">
              <w:rPr>
                <w:rFonts w:cstheme="minorHAnsi"/>
              </w:rPr>
              <w:t>Barriers:</w:t>
            </w:r>
          </w:p>
          <w:p w14:paraId="0B2D0F08" w14:textId="77777777" w:rsidR="000A615F" w:rsidRPr="00FF65C3" w:rsidRDefault="000A615F" w:rsidP="00EA6BF3">
            <w:pPr>
              <w:rPr>
                <w:rFonts w:cstheme="minorHAnsi"/>
              </w:rPr>
            </w:pPr>
          </w:p>
          <w:p w14:paraId="5AA6594E" w14:textId="77777777" w:rsidR="000A615F" w:rsidRPr="00FF65C3" w:rsidRDefault="000A615F" w:rsidP="00EA6BF3">
            <w:pPr>
              <w:rPr>
                <w:rFonts w:cstheme="minorHAnsi"/>
                <w:iCs/>
              </w:rPr>
            </w:pPr>
            <w:r w:rsidRPr="00FF65C3">
              <w:rPr>
                <w:rFonts w:cstheme="minorHAnsi"/>
              </w:rPr>
              <w:t>“There is a lack of specific training for the care of patients with AF “(</w:t>
            </w:r>
            <w:r w:rsidRPr="00FF65C3">
              <w:rPr>
                <w:rFonts w:cstheme="minorHAnsi"/>
                <w:iCs/>
              </w:rPr>
              <w:t>Manager)</w:t>
            </w:r>
          </w:p>
          <w:p w14:paraId="3ABCF667" w14:textId="77777777" w:rsidR="000A615F" w:rsidRPr="00FF65C3" w:rsidRDefault="000A615F" w:rsidP="00EA6BF3">
            <w:pPr>
              <w:rPr>
                <w:rFonts w:cstheme="minorHAnsi"/>
                <w:iCs/>
              </w:rPr>
            </w:pPr>
          </w:p>
          <w:p w14:paraId="7E45AAED" w14:textId="77777777" w:rsidR="000A615F" w:rsidRPr="00FF65C3" w:rsidRDefault="000A615F" w:rsidP="00EA6BF3">
            <w:pPr>
              <w:rPr>
                <w:rFonts w:cstheme="minorHAnsi"/>
              </w:rPr>
            </w:pPr>
            <w:r w:rsidRPr="00FF65C3">
              <w:rPr>
                <w:rFonts w:cstheme="minorHAnsi"/>
              </w:rPr>
              <w:t>“It would be necessary to have specific training of the staff to care for patients with AF..</w:t>
            </w:r>
            <w:r w:rsidRPr="00FF65C3">
              <w:rPr>
                <w:rFonts w:cstheme="minorHAnsi"/>
                <w:iCs/>
              </w:rPr>
              <w:t>.”</w:t>
            </w:r>
            <w:r w:rsidRPr="00FF65C3">
              <w:rPr>
                <w:rFonts w:cstheme="minorHAnsi"/>
              </w:rPr>
              <w:t xml:space="preserve"> </w:t>
            </w:r>
            <w:r w:rsidRPr="00FF65C3">
              <w:rPr>
                <w:rFonts w:cstheme="minorHAnsi"/>
                <w:iCs/>
              </w:rPr>
              <w:t>(Physician)</w:t>
            </w:r>
          </w:p>
          <w:p w14:paraId="51BB3A50" w14:textId="77777777" w:rsidR="000A615F" w:rsidRPr="00FF65C3" w:rsidRDefault="000A615F" w:rsidP="00EA6BF3">
            <w:pPr>
              <w:rPr>
                <w:rFonts w:cstheme="minorHAnsi"/>
                <w:iCs/>
              </w:rPr>
            </w:pPr>
          </w:p>
          <w:p w14:paraId="16B8DE6A" w14:textId="77777777" w:rsidR="000A615F" w:rsidRPr="00FF65C3" w:rsidRDefault="000A615F" w:rsidP="00EA6BF3">
            <w:pPr>
              <w:rPr>
                <w:rFonts w:cstheme="minorHAnsi"/>
              </w:rPr>
            </w:pPr>
            <w:r w:rsidRPr="00FF65C3">
              <w:rPr>
                <w:rFonts w:cstheme="minorHAnsi"/>
                <w:iCs/>
              </w:rPr>
              <w:t xml:space="preserve">“There is a lack of … specific training in AF care.” </w:t>
            </w:r>
            <w:r w:rsidRPr="00FF65C3">
              <w:rPr>
                <w:rFonts w:cstheme="minorHAnsi"/>
              </w:rPr>
              <w:t>(Nurse)</w:t>
            </w:r>
          </w:p>
          <w:p w14:paraId="4D3949B2" w14:textId="77777777" w:rsidR="000A615F" w:rsidRPr="00FF65C3" w:rsidRDefault="000A615F" w:rsidP="00EA6BF3">
            <w:pPr>
              <w:rPr>
                <w:rFonts w:cstheme="minorHAnsi"/>
              </w:rPr>
            </w:pPr>
          </w:p>
          <w:p w14:paraId="29CD0C8E" w14:textId="77777777" w:rsidR="000A615F" w:rsidRPr="00FF65C3" w:rsidRDefault="000A615F" w:rsidP="00EA6BF3">
            <w:pPr>
              <w:rPr>
                <w:rFonts w:cstheme="minorHAnsi"/>
                <w:iCs/>
              </w:rPr>
            </w:pPr>
            <w:bookmarkStart w:id="45" w:name="_Hlk80010609"/>
            <w:r w:rsidRPr="00FF65C3">
              <w:rPr>
                <w:rFonts w:cstheme="minorHAnsi"/>
              </w:rPr>
              <w:t xml:space="preserve">“The teams do not have a specific focus on AF.” </w:t>
            </w:r>
            <w:r w:rsidRPr="00FF65C3">
              <w:rPr>
                <w:rFonts w:cstheme="minorHAnsi"/>
                <w:iCs/>
              </w:rPr>
              <w:t>(Physician)</w:t>
            </w:r>
          </w:p>
          <w:bookmarkEnd w:id="45"/>
          <w:p w14:paraId="3A6763BA" w14:textId="77777777" w:rsidR="000A615F" w:rsidRPr="00FF65C3" w:rsidRDefault="000A615F" w:rsidP="00EA6BF3">
            <w:pPr>
              <w:rPr>
                <w:rFonts w:cstheme="minorHAnsi"/>
              </w:rPr>
            </w:pPr>
          </w:p>
          <w:p w14:paraId="2B699CA1" w14:textId="77777777" w:rsidR="000A615F" w:rsidRPr="00FF65C3" w:rsidRDefault="000A615F" w:rsidP="00EA6BF3">
            <w:pPr>
              <w:rPr>
                <w:rFonts w:cstheme="minorHAnsi"/>
                <w:iCs/>
              </w:rPr>
            </w:pPr>
            <w:bookmarkStart w:id="46" w:name="_Hlk80010614"/>
            <w:r w:rsidRPr="00FF65C3">
              <w:rPr>
                <w:rFonts w:cstheme="minorHAnsi"/>
              </w:rPr>
              <w:t xml:space="preserve">“The teams are not trained to attend AF.” </w:t>
            </w:r>
            <w:r w:rsidRPr="00FF65C3">
              <w:rPr>
                <w:rFonts w:cstheme="minorHAnsi"/>
                <w:iCs/>
              </w:rPr>
              <w:t>(Nurse)</w:t>
            </w:r>
            <w:bookmarkEnd w:id="46"/>
          </w:p>
          <w:p w14:paraId="0DAA9FF6" w14:textId="77777777" w:rsidR="000A615F" w:rsidRPr="00FF65C3" w:rsidRDefault="000A615F" w:rsidP="00EA6BF3">
            <w:pPr>
              <w:rPr>
                <w:rFonts w:cstheme="minorHAnsi"/>
              </w:rPr>
            </w:pPr>
            <w:bookmarkStart w:id="47" w:name="_Hlk80010720"/>
            <w:r w:rsidRPr="00FF65C3">
              <w:rPr>
                <w:rFonts w:cstheme="minorHAnsi"/>
              </w:rPr>
              <w:t>“We need more training for the entire team to better manage the patient with AF.” (Nurse)</w:t>
            </w:r>
            <w:bookmarkEnd w:id="47"/>
          </w:p>
          <w:p w14:paraId="65C7612E" w14:textId="77777777" w:rsidR="000A615F" w:rsidRPr="00FF65C3" w:rsidRDefault="000A615F" w:rsidP="00EA6BF3">
            <w:pPr>
              <w:rPr>
                <w:rFonts w:cstheme="minorHAnsi"/>
              </w:rPr>
            </w:pPr>
          </w:p>
          <w:p w14:paraId="2CE8001F" w14:textId="77777777" w:rsidR="000A615F" w:rsidRPr="00FF65C3" w:rsidRDefault="000A615F" w:rsidP="00EA6BF3">
            <w:pPr>
              <w:rPr>
                <w:rFonts w:cstheme="minorHAnsi"/>
                <w:iCs/>
              </w:rPr>
            </w:pPr>
            <w:bookmarkStart w:id="48" w:name="_Hlk80010735"/>
            <w:r w:rsidRPr="00FF65C3">
              <w:rPr>
                <w:rFonts w:cstheme="minorHAnsi"/>
                <w:iCs/>
              </w:rPr>
              <w:t>“We need to have specific courses and training on FA</w:t>
            </w:r>
            <w:r w:rsidRPr="00FF65C3">
              <w:rPr>
                <w:rFonts w:cstheme="minorHAnsi"/>
              </w:rPr>
              <w:t>.”</w:t>
            </w:r>
            <w:r w:rsidRPr="00FF65C3">
              <w:rPr>
                <w:rFonts w:cstheme="minorHAnsi"/>
                <w:iCs/>
              </w:rPr>
              <w:t xml:space="preserve"> (Physician)</w:t>
            </w:r>
          </w:p>
          <w:bookmarkEnd w:id="48"/>
          <w:p w14:paraId="5B597A01" w14:textId="77777777" w:rsidR="000A615F" w:rsidRPr="00FF65C3" w:rsidRDefault="000A615F" w:rsidP="00EA6BF3">
            <w:pPr>
              <w:rPr>
                <w:rFonts w:cstheme="minorHAnsi"/>
                <w:iCs/>
              </w:rPr>
            </w:pPr>
          </w:p>
          <w:p w14:paraId="12AA62EA" w14:textId="77777777" w:rsidR="000A615F" w:rsidRPr="00FF65C3" w:rsidRDefault="000A615F" w:rsidP="00EA6BF3">
            <w:pPr>
              <w:rPr>
                <w:rFonts w:cstheme="minorHAnsi"/>
              </w:rPr>
            </w:pPr>
            <w:bookmarkStart w:id="49" w:name="_Hlk80010745"/>
            <w:r w:rsidRPr="00FF65C3">
              <w:rPr>
                <w:rFonts w:cstheme="minorHAnsi"/>
                <w:bCs/>
                <w:color w:val="000000" w:themeColor="text1"/>
              </w:rPr>
              <w:t>“There is a lack of training for nursing teams to feel more secure to manage patients with AF.”</w:t>
            </w:r>
            <w:r w:rsidRPr="00FF65C3">
              <w:rPr>
                <w:rFonts w:cstheme="minorHAnsi"/>
                <w:bCs/>
                <w:iCs/>
                <w:color w:val="000000" w:themeColor="text1"/>
              </w:rPr>
              <w:t xml:space="preserve"> (Nurse)</w:t>
            </w:r>
            <w:bookmarkEnd w:id="49"/>
          </w:p>
          <w:p w14:paraId="2DA169B9" w14:textId="77777777" w:rsidR="000A615F" w:rsidRPr="00FF65C3" w:rsidRDefault="000A615F" w:rsidP="00EA6BF3">
            <w:pPr>
              <w:rPr>
                <w:rFonts w:cstheme="minorHAnsi"/>
              </w:rPr>
            </w:pPr>
          </w:p>
        </w:tc>
      </w:tr>
      <w:tr w:rsidR="000A615F" w:rsidRPr="00FF65C3" w14:paraId="3E9F2999" w14:textId="77777777" w:rsidTr="000A615F">
        <w:trPr>
          <w:trHeight w:val="261"/>
        </w:trPr>
        <w:tc>
          <w:tcPr>
            <w:tcW w:w="2122" w:type="dxa"/>
            <w:vMerge/>
            <w:shd w:val="clear" w:color="auto" w:fill="F2F2F2" w:themeFill="background1" w:themeFillShade="F2"/>
            <w:vAlign w:val="center"/>
          </w:tcPr>
          <w:p w14:paraId="540F53D5" w14:textId="77777777" w:rsidR="000A615F" w:rsidRPr="00FF65C3" w:rsidRDefault="000A615F" w:rsidP="00EA6BF3">
            <w:pPr>
              <w:rPr>
                <w:rFonts w:cstheme="minorHAnsi"/>
                <w:bCs/>
                <w:iCs/>
              </w:rPr>
            </w:pPr>
          </w:p>
        </w:tc>
        <w:tc>
          <w:tcPr>
            <w:tcW w:w="1984" w:type="dxa"/>
            <w:gridSpan w:val="2"/>
            <w:vAlign w:val="center"/>
          </w:tcPr>
          <w:p w14:paraId="6B0FF26F" w14:textId="77777777" w:rsidR="000A615F" w:rsidRPr="00FF65C3" w:rsidRDefault="000A615F" w:rsidP="00EA6BF3">
            <w:pPr>
              <w:rPr>
                <w:rFonts w:cstheme="minorHAnsi"/>
                <w:iCs/>
              </w:rPr>
            </w:pPr>
            <w:r w:rsidRPr="00FF65C3">
              <w:rPr>
                <w:rFonts w:cstheme="minorHAnsi"/>
                <w:iCs/>
              </w:rPr>
              <w:t>Lack of guidelines and protocols</w:t>
            </w:r>
          </w:p>
        </w:tc>
        <w:tc>
          <w:tcPr>
            <w:tcW w:w="10490" w:type="dxa"/>
          </w:tcPr>
          <w:p w14:paraId="5DD48748" w14:textId="77777777" w:rsidR="000A615F" w:rsidRPr="00FF65C3" w:rsidRDefault="000A615F" w:rsidP="00EA6BF3">
            <w:pPr>
              <w:rPr>
                <w:rFonts w:cstheme="minorHAnsi"/>
                <w:iCs/>
              </w:rPr>
            </w:pPr>
            <w:r w:rsidRPr="00FF65C3">
              <w:rPr>
                <w:rFonts w:cstheme="minorHAnsi"/>
                <w:iCs/>
              </w:rPr>
              <w:t>Barriers:</w:t>
            </w:r>
          </w:p>
          <w:p w14:paraId="3D56B1D8" w14:textId="77777777" w:rsidR="000A615F" w:rsidRPr="00FF65C3" w:rsidRDefault="000A615F" w:rsidP="00EA6BF3">
            <w:pPr>
              <w:rPr>
                <w:rFonts w:cstheme="minorHAnsi"/>
              </w:rPr>
            </w:pPr>
          </w:p>
          <w:p w14:paraId="41F17965" w14:textId="77777777" w:rsidR="000A615F" w:rsidRPr="00FF65C3" w:rsidRDefault="000A615F" w:rsidP="00EA6BF3">
            <w:pPr>
              <w:rPr>
                <w:rFonts w:cstheme="minorHAnsi"/>
                <w:iCs/>
              </w:rPr>
            </w:pPr>
            <w:r w:rsidRPr="00FF65C3">
              <w:rPr>
                <w:rFonts w:cstheme="minorHAnsi"/>
              </w:rPr>
              <w:t xml:space="preserve">“There is a lack of … protocols for AF care.” </w:t>
            </w:r>
            <w:r w:rsidRPr="00FF65C3">
              <w:rPr>
                <w:rFonts w:cstheme="minorHAnsi"/>
                <w:iCs/>
              </w:rPr>
              <w:t>(Nurse technician)</w:t>
            </w:r>
          </w:p>
          <w:p w14:paraId="67CAEDEF" w14:textId="77777777" w:rsidR="000A615F" w:rsidRPr="00FF65C3" w:rsidRDefault="000A615F" w:rsidP="00EA6BF3">
            <w:pPr>
              <w:rPr>
                <w:rFonts w:cstheme="minorHAnsi"/>
                <w:iCs/>
              </w:rPr>
            </w:pPr>
          </w:p>
          <w:p w14:paraId="6F16C648" w14:textId="77777777" w:rsidR="000A615F" w:rsidRPr="00FF65C3" w:rsidRDefault="000A615F" w:rsidP="00EA6BF3">
            <w:pPr>
              <w:rPr>
                <w:rFonts w:cstheme="minorHAnsi"/>
                <w:iCs/>
              </w:rPr>
            </w:pPr>
            <w:bookmarkStart w:id="50" w:name="_Hlk80010728"/>
            <w:r w:rsidRPr="00FF65C3">
              <w:rPr>
                <w:rFonts w:cstheme="minorHAnsi"/>
              </w:rPr>
              <w:t>“We need to have adequate protocols and guidelines to care for the patient with AF.” (</w:t>
            </w:r>
            <w:r w:rsidRPr="00FF65C3">
              <w:rPr>
                <w:rFonts w:cstheme="minorHAnsi"/>
                <w:iCs/>
              </w:rPr>
              <w:t>Nurse Technician)</w:t>
            </w:r>
            <w:bookmarkEnd w:id="50"/>
          </w:p>
          <w:p w14:paraId="57C1BDE7" w14:textId="77777777" w:rsidR="000A615F" w:rsidRPr="00FF65C3" w:rsidRDefault="000A615F" w:rsidP="00EA6BF3">
            <w:pPr>
              <w:rPr>
                <w:rFonts w:cstheme="minorHAnsi"/>
                <w:iCs/>
              </w:rPr>
            </w:pPr>
          </w:p>
        </w:tc>
      </w:tr>
      <w:tr w:rsidR="000A615F" w:rsidRPr="00BD110D" w14:paraId="7C134256" w14:textId="77777777" w:rsidTr="000A615F">
        <w:trPr>
          <w:trHeight w:val="261"/>
        </w:trPr>
        <w:tc>
          <w:tcPr>
            <w:tcW w:w="2122" w:type="dxa"/>
            <w:vMerge/>
            <w:shd w:val="clear" w:color="auto" w:fill="F2F2F2" w:themeFill="background1" w:themeFillShade="F2"/>
            <w:vAlign w:val="center"/>
          </w:tcPr>
          <w:p w14:paraId="7B0BB4E2" w14:textId="77777777" w:rsidR="000A615F" w:rsidRPr="00FF65C3" w:rsidRDefault="000A615F" w:rsidP="00EA6BF3">
            <w:pPr>
              <w:rPr>
                <w:rFonts w:cstheme="minorHAnsi"/>
                <w:bCs/>
                <w:iCs/>
              </w:rPr>
            </w:pPr>
          </w:p>
        </w:tc>
        <w:tc>
          <w:tcPr>
            <w:tcW w:w="1984" w:type="dxa"/>
            <w:gridSpan w:val="2"/>
            <w:vAlign w:val="center"/>
          </w:tcPr>
          <w:p w14:paraId="0B274E4C" w14:textId="77777777" w:rsidR="000A615F" w:rsidRPr="00FF65C3" w:rsidRDefault="000A615F" w:rsidP="00EA6BF3">
            <w:pPr>
              <w:rPr>
                <w:rFonts w:cstheme="minorHAnsi"/>
                <w:iCs/>
              </w:rPr>
            </w:pPr>
            <w:r w:rsidRPr="00FF65C3">
              <w:rPr>
                <w:rFonts w:cstheme="minorHAnsi"/>
                <w:iCs/>
              </w:rPr>
              <w:t>Delay in INR results</w:t>
            </w:r>
          </w:p>
        </w:tc>
        <w:tc>
          <w:tcPr>
            <w:tcW w:w="10490" w:type="dxa"/>
          </w:tcPr>
          <w:p w14:paraId="7DF36763" w14:textId="77777777" w:rsidR="000A615F" w:rsidRPr="00FF65C3" w:rsidRDefault="000A615F" w:rsidP="00EA6BF3">
            <w:pPr>
              <w:rPr>
                <w:rFonts w:cstheme="minorHAnsi"/>
              </w:rPr>
            </w:pPr>
            <w:bookmarkStart w:id="51" w:name="_Hlk80010535"/>
            <w:r w:rsidRPr="00FF65C3">
              <w:rPr>
                <w:rFonts w:cstheme="minorHAnsi"/>
              </w:rPr>
              <w:t>Barriers:</w:t>
            </w:r>
          </w:p>
          <w:p w14:paraId="7DD2407D" w14:textId="77777777" w:rsidR="000A615F" w:rsidRPr="00FF65C3" w:rsidRDefault="000A615F" w:rsidP="00EA6BF3">
            <w:pPr>
              <w:rPr>
                <w:rFonts w:cstheme="minorHAnsi"/>
              </w:rPr>
            </w:pPr>
          </w:p>
          <w:p w14:paraId="0601019C" w14:textId="77777777" w:rsidR="000A615F" w:rsidRPr="00FF65C3" w:rsidRDefault="000A615F" w:rsidP="00EA6BF3">
            <w:pPr>
              <w:rPr>
                <w:rFonts w:cstheme="minorHAnsi"/>
              </w:rPr>
            </w:pPr>
            <w:r w:rsidRPr="00FF65C3">
              <w:rPr>
                <w:rFonts w:cstheme="minorHAnsi"/>
              </w:rPr>
              <w:t>“The test results take a long time to be ready” (Physician)</w:t>
            </w:r>
          </w:p>
          <w:bookmarkEnd w:id="51"/>
          <w:p w14:paraId="6FA77D6F" w14:textId="77777777" w:rsidR="000A615F" w:rsidRPr="00FF65C3" w:rsidRDefault="000A615F" w:rsidP="00EA6BF3">
            <w:pPr>
              <w:rPr>
                <w:rFonts w:cstheme="minorHAnsi"/>
              </w:rPr>
            </w:pPr>
          </w:p>
          <w:p w14:paraId="0783FB45" w14:textId="77777777" w:rsidR="000A615F" w:rsidRDefault="000A615F" w:rsidP="00EA6BF3">
            <w:pPr>
              <w:rPr>
                <w:rFonts w:cstheme="minorHAnsi"/>
              </w:rPr>
            </w:pPr>
            <w:bookmarkStart w:id="52" w:name="_Hlk80010540"/>
            <w:r w:rsidRPr="00FF65C3">
              <w:rPr>
                <w:rFonts w:cstheme="minorHAnsi"/>
              </w:rPr>
              <w:t>“The INR exam results take more than 1 week to arrive!  We would need to have the results on the same day!” (Physician)</w:t>
            </w:r>
            <w:bookmarkEnd w:id="52"/>
          </w:p>
          <w:p w14:paraId="6D4B47ED" w14:textId="77777777" w:rsidR="000A615F" w:rsidRPr="00BD110D" w:rsidRDefault="000A615F" w:rsidP="00EA6BF3">
            <w:pPr>
              <w:rPr>
                <w:rFonts w:cstheme="minorHAnsi"/>
              </w:rPr>
            </w:pPr>
          </w:p>
        </w:tc>
      </w:tr>
    </w:tbl>
    <w:p w14:paraId="459493F3" w14:textId="77777777" w:rsidR="009B39F2" w:rsidRDefault="009B39F2"/>
    <w:sectPr w:rsidR="009B39F2" w:rsidSect="000A615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16F1B" w14:textId="77777777" w:rsidR="00206B9C" w:rsidRDefault="00206B9C" w:rsidP="000A615F">
      <w:pPr>
        <w:spacing w:after="0" w:line="240" w:lineRule="auto"/>
      </w:pPr>
      <w:r>
        <w:separator/>
      </w:r>
    </w:p>
  </w:endnote>
  <w:endnote w:type="continuationSeparator" w:id="0">
    <w:p w14:paraId="6D3C6751" w14:textId="77777777" w:rsidR="00206B9C" w:rsidRDefault="00206B9C" w:rsidP="000A61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E18B3F" w14:textId="77777777" w:rsidR="00206B9C" w:rsidRDefault="00206B9C" w:rsidP="000A615F">
      <w:pPr>
        <w:spacing w:after="0" w:line="240" w:lineRule="auto"/>
      </w:pPr>
      <w:r>
        <w:separator/>
      </w:r>
    </w:p>
  </w:footnote>
  <w:footnote w:type="continuationSeparator" w:id="0">
    <w:p w14:paraId="34221041" w14:textId="77777777" w:rsidR="00206B9C" w:rsidRDefault="00206B9C" w:rsidP="000A61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15F"/>
    <w:rsid w:val="000A615F"/>
    <w:rsid w:val="00206B9C"/>
    <w:rsid w:val="009B39F2"/>
    <w:rsid w:val="00FB60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F6116"/>
  <w15:chartTrackingRefBased/>
  <w15:docId w15:val="{1958E984-09AD-46C5-9A03-B926A57D1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1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615F"/>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61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615F"/>
  </w:style>
  <w:style w:type="paragraph" w:styleId="Footer">
    <w:name w:val="footer"/>
    <w:basedOn w:val="Normal"/>
    <w:link w:val="FooterChar"/>
    <w:uiPriority w:val="99"/>
    <w:unhideWhenUsed/>
    <w:rsid w:val="000A61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61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90</Words>
  <Characters>7928</Characters>
  <Application>Microsoft Office Word</Application>
  <DocSecurity>0</DocSecurity>
  <Lines>66</Lines>
  <Paragraphs>18</Paragraphs>
  <ScaleCrop>false</ScaleCrop>
  <Company>University of Birmingham</Company>
  <LinksUpToDate>false</LinksUpToDate>
  <CharactersWithSpaces>9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Gooden (Applied Health Research)</dc:creator>
  <cp:keywords/>
  <dc:description/>
  <cp:lastModifiedBy>Tiffany Gooden (Applied Health Research)</cp:lastModifiedBy>
  <cp:revision>2</cp:revision>
  <dcterms:created xsi:type="dcterms:W3CDTF">2022-09-06T09:36:00Z</dcterms:created>
  <dcterms:modified xsi:type="dcterms:W3CDTF">2022-09-06T09:36:00Z</dcterms:modified>
</cp:coreProperties>
</file>